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9C0" w:rsidRPr="00956DAD" w:rsidRDefault="00BD59C0" w:rsidP="00FF5920">
      <w:pPr>
        <w:spacing w:line="360" w:lineRule="auto"/>
        <w:jc w:val="both"/>
        <w:rPr>
          <w:rFonts w:ascii="Verdana" w:hAnsi="Verdana"/>
          <w:sz w:val="18"/>
          <w:szCs w:val="18"/>
          <w:lang w:val="en-US"/>
        </w:rPr>
      </w:pPr>
      <w:r w:rsidRPr="00956DAD">
        <w:rPr>
          <w:rFonts w:ascii="Verdana" w:hAnsi="Verdana"/>
          <w:b/>
          <w:sz w:val="20"/>
          <w:szCs w:val="20"/>
          <w:lang w:val="en-US"/>
        </w:rPr>
        <w:t xml:space="preserve">Table </w:t>
      </w:r>
      <w:r w:rsidR="00AF77A2">
        <w:rPr>
          <w:rFonts w:ascii="Verdana" w:hAnsi="Verdana"/>
          <w:b/>
          <w:sz w:val="20"/>
          <w:szCs w:val="20"/>
          <w:lang w:val="en-US"/>
        </w:rPr>
        <w:t>S</w:t>
      </w:r>
      <w:r w:rsidRPr="00956DAD">
        <w:rPr>
          <w:rFonts w:ascii="Verdana" w:hAnsi="Verdana"/>
          <w:b/>
          <w:sz w:val="20"/>
          <w:szCs w:val="20"/>
          <w:lang w:val="en-US"/>
        </w:rPr>
        <w:t xml:space="preserve">4. </w:t>
      </w:r>
      <w:r w:rsidRPr="00956DAD">
        <w:rPr>
          <w:rFonts w:ascii="Verdana" w:hAnsi="Verdana"/>
          <w:sz w:val="20"/>
          <w:szCs w:val="20"/>
          <w:lang w:val="en-US"/>
        </w:rPr>
        <w:t xml:space="preserve">Logistic regression </w:t>
      </w:r>
      <w:r w:rsidRPr="00956DAD">
        <w:rPr>
          <w:rFonts w:ascii="Verdana" w:hAnsi="Verdana"/>
          <w:sz w:val="18"/>
          <w:szCs w:val="18"/>
          <w:lang w:val="en-US"/>
        </w:rPr>
        <w:t xml:space="preserve">(panel A: </w:t>
      </w:r>
      <w:r>
        <w:rPr>
          <w:rFonts w:ascii="Verdana" w:hAnsi="Verdana"/>
          <w:sz w:val="18"/>
          <w:szCs w:val="18"/>
          <w:lang w:val="en-US"/>
        </w:rPr>
        <w:t>C</w:t>
      </w:r>
      <w:r w:rsidRPr="00956DAD">
        <w:rPr>
          <w:rFonts w:ascii="Verdana" w:hAnsi="Verdana"/>
          <w:sz w:val="18"/>
          <w:szCs w:val="18"/>
          <w:lang w:val="en-US"/>
        </w:rPr>
        <w:t xml:space="preserve">oncomitant prescriptions; panel B: </w:t>
      </w:r>
      <w:r>
        <w:rPr>
          <w:rFonts w:ascii="Verdana" w:hAnsi="Verdana"/>
          <w:sz w:val="18"/>
          <w:szCs w:val="18"/>
          <w:lang w:val="en-US"/>
        </w:rPr>
        <w:t>C</w:t>
      </w:r>
      <w:r w:rsidRPr="00956DAD">
        <w:rPr>
          <w:rFonts w:ascii="Verdana" w:hAnsi="Verdana"/>
          <w:sz w:val="18"/>
          <w:szCs w:val="18"/>
          <w:lang w:val="en-US"/>
        </w:rPr>
        <w:t>o</w:t>
      </w:r>
      <w:r>
        <w:rPr>
          <w:rFonts w:ascii="Verdana" w:hAnsi="Verdana"/>
          <w:sz w:val="18"/>
          <w:szCs w:val="18"/>
          <w:lang w:val="en-US"/>
        </w:rPr>
        <w:t>-</w:t>
      </w:r>
      <w:r w:rsidRPr="00956DAD">
        <w:rPr>
          <w:rFonts w:ascii="Verdana" w:hAnsi="Verdana"/>
          <w:sz w:val="18"/>
          <w:szCs w:val="18"/>
          <w:lang w:val="en-US"/>
        </w:rPr>
        <w:t>prescriptions)</w:t>
      </w:r>
      <w:r>
        <w:rPr>
          <w:rFonts w:ascii="Verdana" w:hAnsi="Verdana"/>
          <w:sz w:val="18"/>
          <w:szCs w:val="18"/>
          <w:lang w:val="en-US"/>
        </w:rPr>
        <w:t>.</w:t>
      </w:r>
    </w:p>
    <w:tbl>
      <w:tblPr>
        <w:tblW w:w="14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0"/>
        <w:gridCol w:w="1847"/>
        <w:gridCol w:w="2002"/>
        <w:gridCol w:w="2001"/>
        <w:gridCol w:w="2045"/>
        <w:gridCol w:w="2043"/>
        <w:gridCol w:w="2043"/>
        <w:gridCol w:w="2128"/>
      </w:tblGrid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 w:val="restart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PANEL A</w:t>
            </w:r>
          </w:p>
        </w:tc>
        <w:tc>
          <w:tcPr>
            <w:tcW w:w="12262" w:type="dxa"/>
            <w:gridSpan w:val="6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djusted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R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2002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6089" w:type="dxa"/>
            <w:gridSpan w:val="3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4171" w:type="dxa"/>
            <w:gridSpan w:val="2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UMBE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of drugs</w:t>
            </w:r>
          </w:p>
        </w:tc>
      </w:tr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2002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2001" w:type="dxa"/>
            <w:shd w:val="clear" w:color="auto" w:fill="CCCCCC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50-64 </w:t>
            </w:r>
          </w:p>
        </w:tc>
        <w:tc>
          <w:tcPr>
            <w:tcW w:w="2045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65-74 </w:t>
            </w:r>
          </w:p>
        </w:tc>
        <w:tc>
          <w:tcPr>
            <w:tcW w:w="2043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≥75 </w:t>
            </w:r>
          </w:p>
        </w:tc>
        <w:tc>
          <w:tcPr>
            <w:tcW w:w="2043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5-9 </w:t>
            </w:r>
          </w:p>
        </w:tc>
        <w:tc>
          <w:tcPr>
            <w:tcW w:w="2128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≥10 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bookmarkStart w:id="0" w:name="_Hlk300239732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0.888 (0.713-1.106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0.891 (0.619-1.282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0.677 (0.468-0.97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0.443 (0.294-0.66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2.324 (1.388-3.891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Arial"/>
                <w:sz w:val="16"/>
                <w:szCs w:val="16"/>
                <w:lang w:val="en-US"/>
              </w:rPr>
              <w:t>4.648 (2.815-7.67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55 (1.246-1.94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808 (4.027-8.37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0.120 (6.932-14.77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152 (4.688-10.91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223 (2.522-7.072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441 (5.675-15.70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formin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66 (1.017-1.118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02 (1.453-1.766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31 (1.571-1.90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70 (1.422-1.73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29 (3.116-3.998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483 (8.400-10.70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Fluoroquinolones</w:t>
            </w:r>
            <w:proofErr w:type="spellEnd"/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69 (1.024-1.116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.337 (3.954-4.756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.050 (4.607-5.53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579 (3.257-3.933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959 (3.502-4.476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0.189 (9.040-11.48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46 (2.817-3.74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817 (1.464-2.25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81 (1.027-1.59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878 (0.696-1.10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4.124 (5.205-38.326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4.001 (27.610-198.3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Clopidogre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67 (1.066-1.505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988 (0.757-1.29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791 (0.602-1.03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643 (0.484-0.85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.253 (2.979-22.865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1.650 (7.907-59.28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481 (1.370-1.60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42 (1.590-2.37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51 (1.530-2.23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40 (1.274-1.86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824 (2.904-5.035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015 (5.353-9.19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153 (1.061-1.253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69 (1.837-2.802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96 (1.633-2.43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17 (0.998-1.48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08 (3.021-5.318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428 (4.109-7.17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486 (1.254-1.76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32 (1.109-3.02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27 (1.066-2.79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50 (1.085-2.82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347 (1.749-10.804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576 (5.974-35.56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oxifloxacin</w:t>
            </w:r>
            <w:proofErr w:type="spellEnd"/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30 (1.292-1.811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93 (2.548-6.90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028 (4.344-11.36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632 (5.353-13.91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006 (2.826-17.370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4.840 (10.188-60.56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10 (1.707-2.137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49 (1.063-1.97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46 (1.592-2.89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04 (2.528-4.58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582 (2.748-7.642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5.810 (9.587-26.07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67 (1.127-1.423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82 (1.434-2.738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36 (1.273-2.36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52 (0.920-1.703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817 (2.271-6.414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470 (5.091-14.09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61 (1.144-1.391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40 (1.857-3.20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89 (1.758-2.97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88 (1.296-2.19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928 (2.075-4.133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983 (4.274-8.37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11 (1.373-1.663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69 (1.352-2.313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62 (2.053-3.451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49 (2.657-4.47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60 (2.459-4.867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457 (6.061-11.80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Digoxin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48 (0.673-0.83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99 (1.579-3.063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86 (1.827-3.38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79 (1.469-2.66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01 (2.100-4.289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02 (2.887-5.82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Verapamil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15 (0.817-1.025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47 (1.037-2.01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78 (1.600-2.96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379 (3.248-5.903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638 (3.245-6.628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828 (6.225-12.519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677 (0.611-0.75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55 (0.821-1.35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20 (0.968-1.53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88 (0.947-1.49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44 (1.555-2.954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469 (3.272-6.10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bookmarkStart w:id="1" w:name="_GoBack"/>
            <w:bookmarkEnd w:id="1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69 (1.419-1.734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72 (1.941-3.14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434 (5.147-8.04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857 (6.304-9.79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12 (2.562-4.815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050 (6.662-12.29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34 (0.575-0.938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78 (0.720-1.613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19 (0.484-1.06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22 (0.211-0.49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718 (2.745-11.912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0.808 (5.249-22.25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tenolol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72 (0.606-0.983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98 (0.607-1.32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56 (0.788-1.69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13 (0.736-1.68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560 (2.683-11.52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542 (7.126-29.679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parines</w:t>
            </w:r>
            <w:proofErr w:type="spellEnd"/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01 (1.159-1.245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16 (2.057-2.38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30 (3.194-3.68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74 (3.801-4.36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633 (3.333-3.960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346 (6.749-7.99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0619B7" w:rsidP="000619B7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Nimesulid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I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domethacin, or 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A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cetylsalicylic acid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782 (0.759-0.80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83 (1.383-1.59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84 (2.139-2.43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53 (3.145-3.57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66 (2.915-3.438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249 (7.614-8.93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93 (0.463-1.36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02 (0.565-12.91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49 (0.537-11.18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15 (0.355-7.35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75 (0.317-6.854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44 (0.440-8.58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ntiarythmic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a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29 (0.713-2.12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30 (0.638-14.394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822 (0.626-12.73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13 (0.335-6.83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51 (0.531-11.326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592 (1.511-28.75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53 (0.841-1.319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8 (0.881-1.57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12 (0.895-1.641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3 (0.811-1.611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27 (1.649-6.712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384 (4.233-16.60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556 (0.454-0.68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76 (0.747-1.27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30 (0.552-0.96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84 (0.280-0.52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842 (2.430-9.650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3.207 (6.740-25.87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65 (0.989-2.804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27 (0.630-4.732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78 (0.571-4.36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8 (0.397-3.49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13 (0.388-2.647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840 (0.742-4.56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Gemfibrozil</w:t>
            </w:r>
            <w:proofErr w:type="spellEnd"/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12 (0.768-2.239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47 (0.792-5.825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14 (0.960-7.12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13 (0.686-5.91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51 (0.481-3.253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307 (0.942-5.65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70 (0.886-1.06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78 (1.147-1.65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19 (0.931-1.34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22 (0.761-1.11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99 (2.362-4.066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.019 (6.159-10.44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Clarithromyc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26 (1.213-1.45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437 (7.032-10.123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1.194 (9.314-13.45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725 (7.197-10.57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796 (3.659-6.286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4.517 (11.134-18.92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lastRenderedPageBreak/>
              <w:t>1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Betablocker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82 (0.692-0.884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3 (0.936-1.47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62 (1.254-1.94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37 (1.306-2.05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63 (2.897-5.982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0.067 (7.065-14.34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70 (0.765-0.989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54 (0.986-1.595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15 (0.725-1.15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536 (0.423-0.67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620 (3.197-6.675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870 (6.885-14.14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12 (0.710-0.92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02 (0.987-1.994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28 (1.593-3.11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966 (2.118-4.15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57 (2.308-5.482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149 (4.021-9.40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05 (1.051-1.383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05 (1.402-2.86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31 (1.730-3.41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84 (1.342-2.64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588 (2.974-7.079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035 (5.254-12.28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258 (2.112-2.414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061 (1.719-2.471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953 (2.482-3.51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909 (3.293-4.64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057 (2.598-3.598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.244 (5.331-7.31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llopurinol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049 (0.981-1.12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979 (1.653-2.36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684 (2.257-3.19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280 (2.763-3.893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312 (1.964-2.723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279 (2.796-3.84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991 (0.935-1.051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47 (1.511-2.021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45 (1.872-2.45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35 (1.604-2.09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45 (3.334-4.908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0.932 (9.042-13.21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0619B7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NSAIDs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13 (1.445-1.584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35 (2.058-2.64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911 (4.362-5.52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661 (5.032-6.36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099 (5.899-8.541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7.584 (23.013-33.06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hotrexate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43 (0.625-0.883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60 (1.181-1.804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56 (1.307-2.098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0 (0.877-1.48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70 (3.034-5.460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165 (6.087-10.95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0619B7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34 (0.573-0.70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64 (0.762-0.97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38 (0.559-0.728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31 (0.283-0.38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774 (4.535-7.351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9.029 (15.014-24.11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10 (1.447-1.57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46 (1.945-2.36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43 (2.950-3.56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70 (3.799-4.57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71 (3.278-3.890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312 (5.802-6.86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SA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9 (1.109-1.19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78 (1.621-1.95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89 (2.095-2.500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74 (2.451-2.91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94 (2.022-2.380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14 (2.967-3.48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67 (0.998-1.14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07 (1.888-2.58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10 (2.070-2.80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61 (1.252-1.70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995 (2.564-3.497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922 (5.092-6.88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76 (1.006-1.15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08 (1.549-2.112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61 (2.201-2.98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49 (2.184-2.97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96 (2.137-2.915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30 (3.550-4.80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54 (0.503-1.13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15 (0.323-1.17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255 (0.133-0.48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200 (0.105-0.381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03 (1.000-2.25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842 (1.490-5.42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884 (1.999-7.54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449 (2.813-10.55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408 (0.361-0.46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638 (1.238-2.16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323 (1.012-1.73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965 (0.738-1.26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91 (2.101-4.846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114 (4.059-9.21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Levotiroxine</w:t>
            </w:r>
            <w:proofErr w:type="spellEnd"/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799 (1.588-2.038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752 (2.099-3.60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.989 (5.383-9.07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1.257 (8.661-14.63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006 (3.973-9.078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7.126 (11.42-25.68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081 (0.985-1.186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14 (1.110-2.06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663 (1.980-3.58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.821 (4.342-7.80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.923 (4.540-13.826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3.857 (13.764-41.35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Digoxin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50 (1.140- 1.37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944 (2.150- 4.032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941 (2.179- 3.971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652 (1.229- 2.21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.986 (3.996- 12.214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6.195 (9.320- 28.14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0619B7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CE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inhibitors 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13 (0.995- 1.03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05 (2.622- 2.79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098 (3.973- 4.22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443 (4.307- 4.58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927 (3.826- 4.029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705 (8.474- 8.94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0619B7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SA</w:t>
            </w:r>
          </w:p>
        </w:tc>
        <w:tc>
          <w:tcPr>
            <w:tcW w:w="2002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90 (1.174- 1.206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89 (3.496- 3.684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818 (5.67- 5.97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418 (7.228- 7.61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22 (3.051- 3.195)</w:t>
            </w:r>
          </w:p>
        </w:tc>
        <w:tc>
          <w:tcPr>
            <w:tcW w:w="2128" w:type="dxa"/>
            <w:shd w:val="clear" w:color="auto" w:fill="E0E0E0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073 (5.935- 6.21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502A99">
            <w:pPr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884 (0.856- 0.913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40 (1.956- 2.12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37 (3.097- 3.38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66 (3.411- 3.72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961 (3.761- 4.172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943 (9.436- 10.47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</w:tcPr>
          <w:p w:rsidR="00BD59C0" w:rsidRPr="00956DAD" w:rsidRDefault="00BD59C0" w:rsidP="00502A99">
            <w:pPr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0619B7" w:rsidP="006F3E1D">
            <w:pPr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593 (0.579- 0.60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76 (1.038- 1.11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25 (1.085- 1.16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92 (1.151- 1.23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681 (3.507- 3.864)</w:t>
            </w:r>
          </w:p>
        </w:tc>
        <w:tc>
          <w:tcPr>
            <w:tcW w:w="2128" w:type="dxa"/>
            <w:vAlign w:val="center"/>
          </w:tcPr>
          <w:p w:rsidR="00BD59C0" w:rsidRPr="00956DAD" w:rsidRDefault="00BD59C0" w:rsidP="00502A99">
            <w:pPr>
              <w:ind w:left="-64" w:right="-55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455 (9.013- 9.918)</w:t>
            </w:r>
          </w:p>
        </w:tc>
      </w:tr>
    </w:tbl>
    <w:p w:rsidR="00BD59C0" w:rsidRPr="00956DAD" w:rsidRDefault="00BD59C0" w:rsidP="00FF5920">
      <w:pPr>
        <w:spacing w:line="360" w:lineRule="auto"/>
        <w:jc w:val="both"/>
        <w:rPr>
          <w:rFonts w:ascii="Verdana" w:hAnsi="Verdana"/>
          <w:sz w:val="16"/>
          <w:szCs w:val="16"/>
          <w:lang w:val="en-US"/>
        </w:rPr>
      </w:pPr>
      <w:bookmarkStart w:id="2" w:name="OLE_LINK15"/>
      <w:bookmarkStart w:id="3" w:name="OLE_LINK16"/>
      <w:bookmarkEnd w:id="0"/>
    </w:p>
    <w:p w:rsidR="00BD59C0" w:rsidRPr="00956DAD" w:rsidRDefault="00BD59C0" w:rsidP="00FF5920">
      <w:pPr>
        <w:spacing w:line="360" w:lineRule="auto"/>
        <w:jc w:val="both"/>
        <w:rPr>
          <w:rFonts w:ascii="Verdana" w:hAnsi="Verdana"/>
          <w:sz w:val="16"/>
          <w:szCs w:val="16"/>
          <w:lang w:val="en-US"/>
        </w:rPr>
      </w:pPr>
      <w:r w:rsidRPr="00956DAD">
        <w:rPr>
          <w:rFonts w:ascii="Verdana" w:hAnsi="Verdana"/>
          <w:sz w:val="16"/>
          <w:szCs w:val="16"/>
          <w:lang w:val="en-US"/>
        </w:rPr>
        <w:t>ND=</w:t>
      </w:r>
      <w:r w:rsidRPr="00956DAD">
        <w:rPr>
          <w:rFonts w:ascii="Verdana" w:hAnsi="Verdana" w:cs="Arial"/>
          <w:sz w:val="16"/>
          <w:szCs w:val="16"/>
          <w:lang w:val="en-US"/>
        </w:rPr>
        <w:t xml:space="preserve"> not determinable (no cases of &lt;5 drugs)</w:t>
      </w:r>
    </w:p>
    <w:bookmarkEnd w:id="2"/>
    <w:bookmarkEnd w:id="3"/>
    <w:p w:rsidR="00BD59C0" w:rsidRDefault="00BD59C0" w:rsidP="0047663D">
      <w:pPr>
        <w:jc w:val="both"/>
        <w:rPr>
          <w:rFonts w:ascii="Verdana" w:hAnsi="Verdana"/>
          <w:sz w:val="20"/>
          <w:szCs w:val="20"/>
          <w:lang w:val="en-US"/>
        </w:rPr>
      </w:pPr>
    </w:p>
    <w:p w:rsidR="006F2445" w:rsidRDefault="006F2445" w:rsidP="0047663D">
      <w:pPr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W w:w="14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0"/>
        <w:gridCol w:w="1847"/>
        <w:gridCol w:w="2002"/>
        <w:gridCol w:w="2001"/>
        <w:gridCol w:w="2045"/>
        <w:gridCol w:w="2086"/>
        <w:gridCol w:w="2043"/>
        <w:gridCol w:w="2185"/>
      </w:tblGrid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 w:val="restart"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PANEL B</w:t>
            </w:r>
          </w:p>
        </w:tc>
        <w:tc>
          <w:tcPr>
            <w:tcW w:w="12362" w:type="dxa"/>
            <w:gridSpan w:val="6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djusted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R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2002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6132" w:type="dxa"/>
            <w:gridSpan w:val="3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4228" w:type="dxa"/>
            <w:gridSpan w:val="2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UMBER </w:t>
            </w:r>
            <w:r w:rsidRPr="00956DAD">
              <w:rPr>
                <w:rFonts w:ascii="Verdana" w:hAnsi="Verdana"/>
                <w:b/>
                <w:caps/>
                <w:sz w:val="16"/>
                <w:szCs w:val="16"/>
                <w:lang w:val="en-US"/>
              </w:rPr>
              <w:t>of drugs</w:t>
            </w:r>
          </w:p>
        </w:tc>
      </w:tr>
      <w:tr w:rsidR="00BD59C0" w:rsidRPr="00956DAD" w:rsidTr="0047663D">
        <w:trPr>
          <w:trHeight w:val="20"/>
        </w:trPr>
        <w:tc>
          <w:tcPr>
            <w:tcW w:w="2277" w:type="dxa"/>
            <w:gridSpan w:val="2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2002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2001" w:type="dxa"/>
            <w:shd w:val="clear" w:color="auto" w:fill="CCCCCC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50-64 </w:t>
            </w:r>
          </w:p>
        </w:tc>
        <w:tc>
          <w:tcPr>
            <w:tcW w:w="2045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65-74 </w:t>
            </w:r>
          </w:p>
        </w:tc>
        <w:tc>
          <w:tcPr>
            <w:tcW w:w="2086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≥75 </w:t>
            </w:r>
          </w:p>
        </w:tc>
        <w:tc>
          <w:tcPr>
            <w:tcW w:w="2043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5-9 </w:t>
            </w:r>
          </w:p>
        </w:tc>
        <w:tc>
          <w:tcPr>
            <w:tcW w:w="2185" w:type="dxa"/>
            <w:shd w:val="clear" w:color="auto" w:fill="CCCCCC"/>
            <w:vAlign w:val="center"/>
          </w:tcPr>
          <w:p w:rsidR="00BD59C0" w:rsidRPr="00956DAD" w:rsidRDefault="00BD59C0" w:rsidP="001C38A6">
            <w:pPr>
              <w:spacing w:before="20" w:after="20"/>
              <w:ind w:left="-64" w:right="-55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≥10 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31 (0.746-1.425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85 (0.620-1.90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31 (0.412-1.297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435 (0.229-0.82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21 (0.829-4.003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166 (2.447-10.90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14 (1.310-2.51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708 (3.815-11.79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828 (5.463-17.683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256 (3.239-12.08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16 (1.554-7.51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1.017 (5.162-23.51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formin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29 (0.963-1.10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60 (1.436-1.92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38 (1.505-2.007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54 (1.515-2.03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75 (2.647-3.809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581 (6.354-9.04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Fluoroquinolones</w:t>
            </w:r>
            <w:proofErr w:type="spellEnd"/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33 (0.969-1.10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.567 (3.961-5.266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.205 (4.516-5.999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.081 (3.532-4.71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672 (3.065-4.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.036 (7.577-10.77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55 (2.863-4.169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561 (1.205-2.021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946 (0.721-1.242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655 (0.492-0.87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.624 (3.512-26.368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7.537 (17.672-127.87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Clopidogre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286 (1.043-1.58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823 (0.613-1.10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570 (0.419-0.777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486 (0.350-0.67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.316 (1.898-14.887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1.738 (4.263-32.32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401 (1.286-1.526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38 (1.562-2.405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35 (1.492-2.255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34 (1.167-1.76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91 (2.685-4.802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940 (4.462-7.90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094 (1.000-1.197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38 (1.785-2.80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64 (1.583-2.437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6 (0.925-1.42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703 (2.748-4.989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492 (3.349-6.02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364 (0.973-1.91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89 (0.553-3.492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27 (0.597-3.410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56 (0.659-3.67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36 (0.801-14.727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313 (2.001-34.54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oxifloxacin</w:t>
            </w:r>
            <w:proofErr w:type="spellEnd"/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393 (0.994-1.951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12 (1.282-8.04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985 (2.498-14.339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990 (3.367-18.96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468 (1.281-23.33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3.870 (3.339-57.61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32 (1.704-2.19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84 (1.227-2.594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83 (1.797-3.713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15 (2.866-5.908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292 (2.433-7.571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578 (8.373-25.38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80 (1.125-1.457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33 (1.654-3.57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96 (1.443-3.044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43 (1.065-2.23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81 (1.958-6.187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511 (4.277-13.19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80 (1.148-1.426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76 (1.762-3.204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99 (1.723-3.068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13 (1.207-2.15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66 (1.858-3.826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975 (3.498-7.07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35 (1.379-1.70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36 (1.293-2.331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80 (2.016-3.562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78 (2.461-4.36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60 (2.210-4.519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109 (5.015-10.07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Digoxin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23 (0.642-0.814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34 (1.560-3.19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81 (1.777-3.464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67 (1.425-2.71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810 (1.942-4.065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58 (2.334-4.83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Verapamil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80 (0.778-0.996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51 (1.012-2.079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21 (1.520-2.959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50 (3.008-5.72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329 (2.994-6.260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002 (4.879-10.049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28 (0.550-0.71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66 (0.832-1.634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04 (1.028-1.916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97 (1.028-1.89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21 (1.289-2.865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17 (2.386-5.18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24 (1.248-1.625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85 (1.930-3.73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318 (5.395-9.927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142 (6.766-12.35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97 (2.156-4.74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304 (4.982-10.7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53 (0.476-1.19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64 (0.550-2.461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48 (0.305-1.376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50 (0.159-0.768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820 (1.124-12.987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015 (2.437-26.359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tenolol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88 (0.499-1.245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72 (0.466-2.026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31 (0.493-2.155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7 (0.542-2.55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772 (1.119-12.716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1.027 (3.406-35.70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parines</w:t>
            </w:r>
            <w:proofErr w:type="spellEnd"/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007 (0.957-1.06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49 (1.486-1.83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05 (1.997-2.435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43 (2.310-2.79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42 (2.436-3.088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482 (3.988-5.03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0619B7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Nimesulide</w:t>
            </w:r>
            <w:proofErr w:type="spellEnd"/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, Indomethacin, or A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cetylsalicylic acid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11 (0.677-0.74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63 (1.052-1.28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51 (1.503-1.813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90 (2.184-2.61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81 (2.212-2.783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695 (5.096-6.36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miodaron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51 (0.415-3.19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324 (0.467-40.003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39 (0.174-17.419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73 (0.083-9.22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426 (0.067-2.717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76 (0.132-3.46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ntiarythmic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a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88 (0.605-4.707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657 (0.518-41.898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58 (0.202-18.985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83 (0.076-8.05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41 (0.117-4.683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85 (0.473-12.01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60 (0.816-1.376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55 (0.822-1.622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78 (0.900-1.814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86 (0.724-1.62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68 (1.385-6.792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705 (3.092-14.54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Omeprazole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562 (0.441-0.71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69 (0.702-1.33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76 (0.556-1.083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73 (0.254-0.5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542 (2.073-9.952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1.302 (5.256-24.30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891 (1.133-7.375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15 (0.275-4.526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55 (0.226-4.039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2 (0.256-5.09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59 (0.237-3.873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326 (0.341-5.15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Gemfibrozil</w:t>
            </w:r>
            <w:proofErr w:type="spellEnd"/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55 (0.871-5.84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51 (0.341-5.348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56 (0.380-6.367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74 (0.456-8.54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92 (0.302-4.710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681 (0.450-6.28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40 (0.722-0.97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00 (1.178-2.173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88 (0.798-1.484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30 (0.598-1.152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813 (1.823-4.341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6.876 (4.515-10.471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Clarithromyc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68 (1.005-1.356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9.762 (7.182-13.26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0.864 (7.936-14.873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891 (5.663-10.995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353 (2.822-6.713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2.613 (8.254-19.27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Betablockers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60 (0.611-0.945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3 (0.792-1.738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83 (1.009-2.179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671 (1.128-2.476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479 (2.397-8.371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91 (4.818-16.47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47 (0.679-1.058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41 (0.829-1.85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75 (0.59-1.298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567 (0.381-0.845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788 (2.550-8.992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02 (4.315-14.904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imvastatin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37 (0.721-0.97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44 (0.975-2.138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81 (1.497-3.177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47 (2.160-4.58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660 (2.276-5.886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572 (3.489-8.89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Verapamil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38 (1.063-1.443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57 (1.382-3.06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47 (1.606-3.430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81 (1.358-2.88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713 (2.928-7.586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216 (4.521-11.51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88 (2.112-2.478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272 (1.819-2.83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138 (2.533-3.888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4.169 (3.375-5.14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997 (2.478-3.62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5.23 (4.346-6.29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llopurinol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92 (1.008-1.183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179 (1.746-2.718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885 (2.329-3.573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587 (2.902-4.432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275 (1.880-2.75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826 (2.345-3.407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78 (0.810-0.951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06 (1.139-1.736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55 (1.442-2.136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67 (1.207-1.784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77 (2.316-4.088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328 (4.792-8.35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0619B7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NSAIDs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or 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47 (1.251-1.45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63 (1.690-2.519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622 (3.839-5.566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016 (4.169-6.03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940 (4.501-7.841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2.022 (16.795-28.875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Methotrexate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754 (0.641-0.886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13 (1.075-1.605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55 (1.010-1.560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937 (0.732-1.199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30 (2.446-4.53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920 (3.629-6.67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0619B7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13 (0.547-0.687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862 (0.750-0.992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606 (0.522-0.704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305 (0.255-0.36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596 (4.289-7.301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7.800 (13.710-23.11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1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49 (1.109-1.19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78 (1.621-1.95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89 (2.095-2.500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74 (2.451-2.91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194 (2.022-2.380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214 (2.967-3.480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SA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72 (1.126-1.219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779 (1.604-1.973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329 (2.110-2.571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43 (2.489-3.023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74 (1.900-2.263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679 (2.458-2.919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lastRenderedPageBreak/>
              <w:t>22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Enalapril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40 (0.964-1.121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295 (1.921-2.742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23 (2.121-3.000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562 (1.310-1.864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976 (2.507-3.532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267 (4.456-6.22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43 (0.968-1.124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905 (1.596-2.273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02 (2.272-3.212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708 (2.270-3.23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81 (2.090-2.946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702 (3.130-4.378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15 (0.505-2.038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405 (0.144-1.13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180 (0.063-0.510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0.151 (0.054-0.41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Itraconazole</w:t>
            </w:r>
            <w:proofErr w:type="spellEnd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87 (1.034-4.213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825 (0.645-5.165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94 (0.891-7.555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840 (1.337-11.02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ND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Warfarin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378 (0.324-0.442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140 (1.473-3.110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787 (1.246-2.563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305 (0.910-1.87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533 (1.583-4.052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189 (2.645-6.633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proofErr w:type="spellStart"/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Levotiroxine</w:t>
            </w:r>
            <w:proofErr w:type="spellEnd"/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604 (1.373-1.875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553 (2.463-5.125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9.301 (6.522-13.265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4.886 (10.425-21.257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4.889 (3.070-7.78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2.031 (7.630-18.97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Simvastat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088 (0.977-1.212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.997 (1.328-3.003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519 (2.374-5.215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.929 (5.370-11.707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8.412 (4.317-16.394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2.769 (11.769-44.05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Digoxin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257 (1.129-1.40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863 (2.559-5.832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3.891 (2.617-5.787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2.309 (1.561-3.416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7.283 (3.731-14.219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15.255 (7.867-29.58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0619B7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CE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inhibitors 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031 (1.013-1.05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446 (2.363-2.531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21 (3.404-3.642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955 (3.825-4.090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75 (3.280-3.47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832 (5.666-6.00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shd w:val="clear" w:color="auto" w:fill="E0E0E0"/>
            <w:vAlign w:val="center"/>
          </w:tcPr>
          <w:p w:rsidR="00BD59C0" w:rsidRPr="00956DAD" w:rsidRDefault="000619B7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ASA</w:t>
            </w:r>
          </w:p>
        </w:tc>
        <w:tc>
          <w:tcPr>
            <w:tcW w:w="2002" w:type="dxa"/>
            <w:shd w:val="clear" w:color="auto" w:fill="E0E0E0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82 (1.164-1.200)</w:t>
            </w:r>
          </w:p>
        </w:tc>
        <w:tc>
          <w:tcPr>
            <w:tcW w:w="2001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574 (3.465-3.687)</w:t>
            </w:r>
          </w:p>
        </w:tc>
        <w:tc>
          <w:tcPr>
            <w:tcW w:w="204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805 (5.631-5.984)</w:t>
            </w:r>
          </w:p>
        </w:tc>
        <w:tc>
          <w:tcPr>
            <w:tcW w:w="2086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7.471 (7.247-7.701)</w:t>
            </w:r>
          </w:p>
        </w:tc>
        <w:tc>
          <w:tcPr>
            <w:tcW w:w="2043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060 (2.979-3.144)</w:t>
            </w:r>
          </w:p>
        </w:tc>
        <w:tc>
          <w:tcPr>
            <w:tcW w:w="2185" w:type="dxa"/>
            <w:shd w:val="clear" w:color="auto" w:fill="E0E0E0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5.552 (5.406-5.702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 w:val="restart"/>
            <w:vAlign w:val="center"/>
          </w:tcPr>
          <w:p w:rsidR="00BD59C0" w:rsidRPr="00956DAD" w:rsidRDefault="00BD59C0" w:rsidP="001C38A6">
            <w:pPr>
              <w:spacing w:before="20" w:after="20"/>
              <w:ind w:left="-56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1847" w:type="dxa"/>
            <w:vAlign w:val="center"/>
          </w:tcPr>
          <w:p w:rsidR="00BD59C0" w:rsidRPr="00956DAD" w:rsidRDefault="00BD59C0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>SSRI</w:t>
            </w:r>
            <w:r w:rsidR="000619B7">
              <w:rPr>
                <w:rFonts w:ascii="Verdana" w:hAnsi="Verdana"/>
                <w:b/>
                <w:sz w:val="16"/>
                <w:szCs w:val="16"/>
                <w:lang w:val="en-US"/>
              </w:rPr>
              <w:t>s</w:t>
            </w:r>
            <w:r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857 (0.826-0.890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2.055 (1.948-2.167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105 (2.942-3.276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78 (3.298-3.668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354 (3.133-3.591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6.558 (6.130-7.016)</w:t>
            </w:r>
          </w:p>
        </w:tc>
      </w:tr>
      <w:tr w:rsidR="00BD59C0" w:rsidRPr="00956DAD" w:rsidTr="0047663D">
        <w:trPr>
          <w:trHeight w:val="20"/>
        </w:trPr>
        <w:tc>
          <w:tcPr>
            <w:tcW w:w="430" w:type="dxa"/>
            <w:vMerge/>
          </w:tcPr>
          <w:p w:rsidR="00BD59C0" w:rsidRPr="00956DAD" w:rsidRDefault="00BD59C0" w:rsidP="001C38A6">
            <w:pPr>
              <w:spacing w:before="20" w:after="20"/>
              <w:jc w:val="both"/>
              <w:rPr>
                <w:rFonts w:ascii="Verdana" w:hAnsi="Verdana"/>
                <w:b/>
                <w:sz w:val="16"/>
                <w:szCs w:val="16"/>
                <w:lang w:val="en-US"/>
              </w:rPr>
            </w:pPr>
          </w:p>
        </w:tc>
        <w:tc>
          <w:tcPr>
            <w:tcW w:w="1847" w:type="dxa"/>
            <w:vAlign w:val="center"/>
          </w:tcPr>
          <w:p w:rsidR="00BD59C0" w:rsidRPr="00956DAD" w:rsidRDefault="000619B7" w:rsidP="001C38A6">
            <w:pPr>
              <w:spacing w:before="20" w:after="2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NSAIDs or </w:t>
            </w:r>
            <w:r w:rsidR="00BD59C0" w:rsidRPr="00956DAD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ASA </w:t>
            </w:r>
          </w:p>
        </w:tc>
        <w:tc>
          <w:tcPr>
            <w:tcW w:w="2002" w:type="dxa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/>
                <w:sz w:val="16"/>
                <w:szCs w:val="16"/>
                <w:lang w:val="en-US"/>
              </w:rPr>
              <w:t>0.578 (0.560-0.597)</w:t>
            </w:r>
          </w:p>
        </w:tc>
        <w:tc>
          <w:tcPr>
            <w:tcW w:w="2001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199 (1.141-1.260)</w:t>
            </w:r>
          </w:p>
        </w:tc>
        <w:tc>
          <w:tcPr>
            <w:tcW w:w="204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343 (1.279-1.411)</w:t>
            </w:r>
          </w:p>
        </w:tc>
        <w:tc>
          <w:tcPr>
            <w:tcW w:w="2086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1.476 (1.407-1.549)</w:t>
            </w:r>
          </w:p>
        </w:tc>
        <w:tc>
          <w:tcPr>
            <w:tcW w:w="2043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3.459 (3.239-3.694)</w:t>
            </w:r>
          </w:p>
        </w:tc>
        <w:tc>
          <w:tcPr>
            <w:tcW w:w="2185" w:type="dxa"/>
            <w:vAlign w:val="center"/>
          </w:tcPr>
          <w:p w:rsidR="00BD59C0" w:rsidRPr="00956DAD" w:rsidRDefault="00BD59C0" w:rsidP="001C38A6">
            <w:pPr>
              <w:spacing w:before="20" w:after="20"/>
              <w:ind w:left="-37" w:right="-81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 w:rsidRPr="00956DAD">
              <w:rPr>
                <w:rFonts w:ascii="Verdana" w:hAnsi="Verdana" w:cs="Verdana"/>
                <w:sz w:val="16"/>
                <w:szCs w:val="16"/>
                <w:lang w:val="en-US"/>
              </w:rPr>
              <w:t>8.675 (8.134-9.252)</w:t>
            </w:r>
          </w:p>
        </w:tc>
      </w:tr>
    </w:tbl>
    <w:p w:rsidR="00BD59C0" w:rsidRPr="00956DAD" w:rsidRDefault="00BD59C0" w:rsidP="008A6DB0">
      <w:pPr>
        <w:spacing w:line="360" w:lineRule="auto"/>
        <w:jc w:val="both"/>
        <w:rPr>
          <w:rFonts w:ascii="Verdana" w:hAnsi="Verdana"/>
          <w:sz w:val="16"/>
          <w:szCs w:val="16"/>
          <w:lang w:val="en-US"/>
        </w:rPr>
      </w:pPr>
    </w:p>
    <w:p w:rsidR="00BD59C0" w:rsidRDefault="00BD59C0" w:rsidP="008A6DB0">
      <w:pPr>
        <w:spacing w:line="360" w:lineRule="auto"/>
        <w:jc w:val="both"/>
        <w:rPr>
          <w:rFonts w:ascii="Verdana" w:hAnsi="Verdana" w:cs="Arial"/>
          <w:sz w:val="16"/>
          <w:szCs w:val="16"/>
          <w:lang w:val="en-US"/>
        </w:rPr>
      </w:pPr>
      <w:r w:rsidRPr="00956DAD">
        <w:rPr>
          <w:rFonts w:ascii="Verdana" w:hAnsi="Verdana"/>
          <w:sz w:val="16"/>
          <w:szCs w:val="16"/>
          <w:lang w:val="en-US"/>
        </w:rPr>
        <w:t>ND=</w:t>
      </w:r>
      <w:r w:rsidRPr="00956DAD">
        <w:rPr>
          <w:rFonts w:ascii="Verdana" w:hAnsi="Verdana" w:cs="Arial"/>
          <w:sz w:val="16"/>
          <w:szCs w:val="16"/>
          <w:lang w:val="en-US"/>
        </w:rPr>
        <w:t xml:space="preserve"> not determinable (no cases of &lt;5 drugs)</w:t>
      </w:r>
    </w:p>
    <w:p w:rsidR="00BD59C0" w:rsidRDefault="00BD59C0" w:rsidP="008A6DB0">
      <w:pPr>
        <w:spacing w:line="360" w:lineRule="auto"/>
        <w:jc w:val="both"/>
        <w:rPr>
          <w:rFonts w:ascii="Verdana" w:hAnsi="Verdana" w:cs="Arial"/>
          <w:sz w:val="16"/>
          <w:szCs w:val="16"/>
          <w:lang w:val="en-US"/>
        </w:rPr>
      </w:pPr>
    </w:p>
    <w:sectPr w:rsidR="00BD59C0" w:rsidSect="00357AD6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31B" w:rsidRDefault="00BA231B">
      <w:r>
        <w:separator/>
      </w:r>
    </w:p>
  </w:endnote>
  <w:endnote w:type="continuationSeparator" w:id="0">
    <w:p w:rsidR="00BA231B" w:rsidRDefault="00BA2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31B" w:rsidRDefault="00BA231B">
      <w:r>
        <w:separator/>
      </w:r>
    </w:p>
  </w:footnote>
  <w:footnote w:type="continuationSeparator" w:id="0">
    <w:p w:rsidR="00BA231B" w:rsidRDefault="00BA23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59C0" w:rsidRPr="0047663D" w:rsidRDefault="00AF77A2" w:rsidP="00AF77A2">
    <w:pPr>
      <w:pStyle w:val="Header"/>
      <w:ind w:right="252"/>
      <w:jc w:val="right"/>
      <w:rPr>
        <w:rFonts w:ascii="Verdana" w:hAnsi="Verdana"/>
        <w:b/>
        <w:sz w:val="20"/>
        <w:szCs w:val="20"/>
        <w:lang w:val="it-IT"/>
      </w:rPr>
    </w:pPr>
    <w:r>
      <w:rPr>
        <w:rFonts w:ascii="Verdana" w:hAnsi="Verdana"/>
        <w:b/>
        <w:sz w:val="20"/>
        <w:szCs w:val="20"/>
        <w:lang w:val="it-IT"/>
      </w:rPr>
      <w:t>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347D0B"/>
    <w:multiLevelType w:val="hybridMultilevel"/>
    <w:tmpl w:val="7DF0FDF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B074E6AE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D567169"/>
    <w:multiLevelType w:val="hybridMultilevel"/>
    <w:tmpl w:val="26B8E298"/>
    <w:lvl w:ilvl="0" w:tplc="0BBED006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Arial Unicode MS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1F2F29"/>
    <w:multiLevelType w:val="multilevel"/>
    <w:tmpl w:val="E9723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CD71A64"/>
    <w:multiLevelType w:val="hybridMultilevel"/>
    <w:tmpl w:val="417CAAEE"/>
    <w:lvl w:ilvl="0" w:tplc="F5FEA54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4EAD0F9F"/>
    <w:multiLevelType w:val="hybridMultilevel"/>
    <w:tmpl w:val="DA685690"/>
    <w:lvl w:ilvl="0" w:tplc="2E0C04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rbel" w:hAnsi="Corbel" w:hint="default"/>
      </w:rPr>
    </w:lvl>
    <w:lvl w:ilvl="1" w:tplc="6C208A0E">
      <w:start w:val="306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rbel" w:hAnsi="Corbel" w:hint="default"/>
      </w:rPr>
    </w:lvl>
    <w:lvl w:ilvl="2" w:tplc="D2F6C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1E8A1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rbel" w:hAnsi="Corbel" w:hint="default"/>
      </w:rPr>
    </w:lvl>
    <w:lvl w:ilvl="4" w:tplc="88E2C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rbel" w:hAnsi="Corbel" w:hint="default"/>
      </w:rPr>
    </w:lvl>
    <w:lvl w:ilvl="5" w:tplc="CB249B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rbel" w:hAnsi="Corbel" w:hint="default"/>
      </w:rPr>
    </w:lvl>
    <w:lvl w:ilvl="6" w:tplc="7A801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rbel" w:hAnsi="Corbel" w:hint="default"/>
      </w:rPr>
    </w:lvl>
    <w:lvl w:ilvl="7" w:tplc="4B6A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rbel" w:hAnsi="Corbel" w:hint="default"/>
      </w:rPr>
    </w:lvl>
    <w:lvl w:ilvl="8" w:tplc="AF18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rbel" w:hAnsi="Corbel" w:hint="default"/>
      </w:rPr>
    </w:lvl>
  </w:abstractNum>
  <w:abstractNum w:abstractNumId="5">
    <w:nsid w:val="5B0B0A1F"/>
    <w:multiLevelType w:val="hybridMultilevel"/>
    <w:tmpl w:val="0CF69E82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5525022"/>
    <w:multiLevelType w:val="multilevel"/>
    <w:tmpl w:val="CFC8DBEA"/>
    <w:lvl w:ilvl="0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A629DC"/>
    <w:multiLevelType w:val="hybridMultilevel"/>
    <w:tmpl w:val="2C66AAC8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2A009A"/>
    <w:multiLevelType w:val="hybridMultilevel"/>
    <w:tmpl w:val="7DBE3FB6"/>
    <w:lvl w:ilvl="0" w:tplc="15C207E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color w:val="auto"/>
        <w:sz w:val="20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ECE2317"/>
    <w:multiLevelType w:val="hybridMultilevel"/>
    <w:tmpl w:val="F1200C90"/>
    <w:lvl w:ilvl="0" w:tplc="3FD409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73206D4D"/>
    <w:multiLevelType w:val="hybridMultilevel"/>
    <w:tmpl w:val="CFC8DBEA"/>
    <w:lvl w:ilvl="0" w:tplc="A3847326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8ED6029"/>
    <w:multiLevelType w:val="hybridMultilevel"/>
    <w:tmpl w:val="C56C6A26"/>
    <w:lvl w:ilvl="0" w:tplc="F5FEA5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  <w:i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10"/>
  </w:num>
  <w:num w:numId="9">
    <w:abstractNumId w:val="6"/>
  </w:num>
  <w:num w:numId="10">
    <w:abstractNumId w:val="8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DI.enl&lt;/item&gt;&lt;/Libraries&gt;&lt;/ENLibraries&gt;"/>
  </w:docVars>
  <w:rsids>
    <w:rsidRoot w:val="0022106C"/>
    <w:rsid w:val="000014E1"/>
    <w:rsid w:val="00004D27"/>
    <w:rsid w:val="0000681D"/>
    <w:rsid w:val="0000799A"/>
    <w:rsid w:val="00011E04"/>
    <w:rsid w:val="0001418A"/>
    <w:rsid w:val="00014811"/>
    <w:rsid w:val="00016EE6"/>
    <w:rsid w:val="0002041B"/>
    <w:rsid w:val="00023145"/>
    <w:rsid w:val="00023DB5"/>
    <w:rsid w:val="00023F33"/>
    <w:rsid w:val="000274AF"/>
    <w:rsid w:val="00031FBB"/>
    <w:rsid w:val="0003455C"/>
    <w:rsid w:val="00034F16"/>
    <w:rsid w:val="00036696"/>
    <w:rsid w:val="000371EA"/>
    <w:rsid w:val="00037ADD"/>
    <w:rsid w:val="00042935"/>
    <w:rsid w:val="00047D30"/>
    <w:rsid w:val="0005078B"/>
    <w:rsid w:val="00055C29"/>
    <w:rsid w:val="00057555"/>
    <w:rsid w:val="000619B7"/>
    <w:rsid w:val="00073F6D"/>
    <w:rsid w:val="000749D5"/>
    <w:rsid w:val="000751B7"/>
    <w:rsid w:val="00075FCE"/>
    <w:rsid w:val="0007609F"/>
    <w:rsid w:val="00082765"/>
    <w:rsid w:val="000836A8"/>
    <w:rsid w:val="00085013"/>
    <w:rsid w:val="00087C2F"/>
    <w:rsid w:val="00090D0E"/>
    <w:rsid w:val="00092505"/>
    <w:rsid w:val="00092C5E"/>
    <w:rsid w:val="000944A9"/>
    <w:rsid w:val="00096236"/>
    <w:rsid w:val="0009718D"/>
    <w:rsid w:val="000A0B72"/>
    <w:rsid w:val="000A6EE4"/>
    <w:rsid w:val="000B0895"/>
    <w:rsid w:val="000B0D5D"/>
    <w:rsid w:val="000B3A4D"/>
    <w:rsid w:val="000B6026"/>
    <w:rsid w:val="000B62C8"/>
    <w:rsid w:val="000B6B1C"/>
    <w:rsid w:val="000B6BF2"/>
    <w:rsid w:val="000C7BE3"/>
    <w:rsid w:val="000D0198"/>
    <w:rsid w:val="000D1C31"/>
    <w:rsid w:val="000D1CAF"/>
    <w:rsid w:val="000D4871"/>
    <w:rsid w:val="000D4CC3"/>
    <w:rsid w:val="000D5F3D"/>
    <w:rsid w:val="000D6E81"/>
    <w:rsid w:val="000D76FC"/>
    <w:rsid w:val="000E1204"/>
    <w:rsid w:val="000E240B"/>
    <w:rsid w:val="000E429B"/>
    <w:rsid w:val="000E4C5E"/>
    <w:rsid w:val="000E5156"/>
    <w:rsid w:val="000E630B"/>
    <w:rsid w:val="000E7DFA"/>
    <w:rsid w:val="000F0C0D"/>
    <w:rsid w:val="000F1D12"/>
    <w:rsid w:val="000F3D20"/>
    <w:rsid w:val="000F75D3"/>
    <w:rsid w:val="001004E8"/>
    <w:rsid w:val="00100D6C"/>
    <w:rsid w:val="00100DE8"/>
    <w:rsid w:val="00102969"/>
    <w:rsid w:val="001049A9"/>
    <w:rsid w:val="00104A61"/>
    <w:rsid w:val="00107A24"/>
    <w:rsid w:val="00107EDF"/>
    <w:rsid w:val="0011059C"/>
    <w:rsid w:val="001114B6"/>
    <w:rsid w:val="00113767"/>
    <w:rsid w:val="001138BB"/>
    <w:rsid w:val="00115683"/>
    <w:rsid w:val="00115831"/>
    <w:rsid w:val="00115A34"/>
    <w:rsid w:val="00117BBB"/>
    <w:rsid w:val="00123621"/>
    <w:rsid w:val="001242B3"/>
    <w:rsid w:val="0012695A"/>
    <w:rsid w:val="00130A3B"/>
    <w:rsid w:val="0013515F"/>
    <w:rsid w:val="00135294"/>
    <w:rsid w:val="0013623E"/>
    <w:rsid w:val="00140D4B"/>
    <w:rsid w:val="00141FE0"/>
    <w:rsid w:val="001423FB"/>
    <w:rsid w:val="001435A6"/>
    <w:rsid w:val="00143699"/>
    <w:rsid w:val="0014514E"/>
    <w:rsid w:val="0014534E"/>
    <w:rsid w:val="00147237"/>
    <w:rsid w:val="00147F47"/>
    <w:rsid w:val="0015047C"/>
    <w:rsid w:val="001515C6"/>
    <w:rsid w:val="00152CC9"/>
    <w:rsid w:val="00154D79"/>
    <w:rsid w:val="00155089"/>
    <w:rsid w:val="0015616A"/>
    <w:rsid w:val="00156CBB"/>
    <w:rsid w:val="0016184D"/>
    <w:rsid w:val="00163DA7"/>
    <w:rsid w:val="00167545"/>
    <w:rsid w:val="001676AC"/>
    <w:rsid w:val="00170130"/>
    <w:rsid w:val="001736DF"/>
    <w:rsid w:val="001747EF"/>
    <w:rsid w:val="0017573C"/>
    <w:rsid w:val="001818F4"/>
    <w:rsid w:val="00183880"/>
    <w:rsid w:val="00184F5A"/>
    <w:rsid w:val="001855C0"/>
    <w:rsid w:val="00186F63"/>
    <w:rsid w:val="00187699"/>
    <w:rsid w:val="00193ECC"/>
    <w:rsid w:val="00195093"/>
    <w:rsid w:val="00195645"/>
    <w:rsid w:val="001A02F5"/>
    <w:rsid w:val="001A0DD4"/>
    <w:rsid w:val="001A3533"/>
    <w:rsid w:val="001A7E0F"/>
    <w:rsid w:val="001B07E9"/>
    <w:rsid w:val="001B091C"/>
    <w:rsid w:val="001B261C"/>
    <w:rsid w:val="001B3CDF"/>
    <w:rsid w:val="001B5A96"/>
    <w:rsid w:val="001B716C"/>
    <w:rsid w:val="001C00AE"/>
    <w:rsid w:val="001C101D"/>
    <w:rsid w:val="001C38A6"/>
    <w:rsid w:val="001C40A8"/>
    <w:rsid w:val="001C50B6"/>
    <w:rsid w:val="001C58C8"/>
    <w:rsid w:val="001D1ED7"/>
    <w:rsid w:val="001D2776"/>
    <w:rsid w:val="001D381D"/>
    <w:rsid w:val="001D43CF"/>
    <w:rsid w:val="001D7CF4"/>
    <w:rsid w:val="001E213B"/>
    <w:rsid w:val="001E3038"/>
    <w:rsid w:val="001E4FA6"/>
    <w:rsid w:val="001E5CF5"/>
    <w:rsid w:val="001E61A7"/>
    <w:rsid w:val="001E6410"/>
    <w:rsid w:val="001F08AA"/>
    <w:rsid w:val="001F6574"/>
    <w:rsid w:val="001F79D0"/>
    <w:rsid w:val="001F7B64"/>
    <w:rsid w:val="001F7F77"/>
    <w:rsid w:val="001F7FC4"/>
    <w:rsid w:val="00201D63"/>
    <w:rsid w:val="00202C6A"/>
    <w:rsid w:val="00203526"/>
    <w:rsid w:val="00210F6B"/>
    <w:rsid w:val="002161EA"/>
    <w:rsid w:val="0022106C"/>
    <w:rsid w:val="0022127B"/>
    <w:rsid w:val="0022477A"/>
    <w:rsid w:val="00227C87"/>
    <w:rsid w:val="00232821"/>
    <w:rsid w:val="00234683"/>
    <w:rsid w:val="00234F5B"/>
    <w:rsid w:val="00237A8B"/>
    <w:rsid w:val="00242737"/>
    <w:rsid w:val="00243936"/>
    <w:rsid w:val="0024494A"/>
    <w:rsid w:val="00246BEA"/>
    <w:rsid w:val="002471CA"/>
    <w:rsid w:val="00247A1B"/>
    <w:rsid w:val="002503E8"/>
    <w:rsid w:val="00252EE5"/>
    <w:rsid w:val="00254593"/>
    <w:rsid w:val="00260258"/>
    <w:rsid w:val="002609C2"/>
    <w:rsid w:val="002609FC"/>
    <w:rsid w:val="00260E63"/>
    <w:rsid w:val="00261027"/>
    <w:rsid w:val="0026148F"/>
    <w:rsid w:val="00266B79"/>
    <w:rsid w:val="002670DA"/>
    <w:rsid w:val="00277A5C"/>
    <w:rsid w:val="00282978"/>
    <w:rsid w:val="00287532"/>
    <w:rsid w:val="00292808"/>
    <w:rsid w:val="00294EB1"/>
    <w:rsid w:val="00294FF6"/>
    <w:rsid w:val="0029644B"/>
    <w:rsid w:val="0029740B"/>
    <w:rsid w:val="002A5445"/>
    <w:rsid w:val="002B1FF0"/>
    <w:rsid w:val="002B62D4"/>
    <w:rsid w:val="002C0E24"/>
    <w:rsid w:val="002C2050"/>
    <w:rsid w:val="002C270F"/>
    <w:rsid w:val="002C31E4"/>
    <w:rsid w:val="002C3979"/>
    <w:rsid w:val="002C6762"/>
    <w:rsid w:val="002C7BF3"/>
    <w:rsid w:val="002D2953"/>
    <w:rsid w:val="002D36BA"/>
    <w:rsid w:val="002D5088"/>
    <w:rsid w:val="002D51D6"/>
    <w:rsid w:val="002D55B9"/>
    <w:rsid w:val="002E1EEE"/>
    <w:rsid w:val="002E3D99"/>
    <w:rsid w:val="002E5A8B"/>
    <w:rsid w:val="002E70D8"/>
    <w:rsid w:val="002E72DA"/>
    <w:rsid w:val="002F01B8"/>
    <w:rsid w:val="002F075A"/>
    <w:rsid w:val="002F2F7B"/>
    <w:rsid w:val="002F532C"/>
    <w:rsid w:val="00301E78"/>
    <w:rsid w:val="00303471"/>
    <w:rsid w:val="003035D8"/>
    <w:rsid w:val="00303DCB"/>
    <w:rsid w:val="00304259"/>
    <w:rsid w:val="00305441"/>
    <w:rsid w:val="003054C9"/>
    <w:rsid w:val="00310E1D"/>
    <w:rsid w:val="003118C9"/>
    <w:rsid w:val="00313E12"/>
    <w:rsid w:val="00316C83"/>
    <w:rsid w:val="00324CDA"/>
    <w:rsid w:val="0032586B"/>
    <w:rsid w:val="003265C7"/>
    <w:rsid w:val="00326DDD"/>
    <w:rsid w:val="00330550"/>
    <w:rsid w:val="00330C57"/>
    <w:rsid w:val="00330F0B"/>
    <w:rsid w:val="00331DD1"/>
    <w:rsid w:val="003343AA"/>
    <w:rsid w:val="00341657"/>
    <w:rsid w:val="00341DB6"/>
    <w:rsid w:val="00343049"/>
    <w:rsid w:val="003439C3"/>
    <w:rsid w:val="0035502F"/>
    <w:rsid w:val="00355CB4"/>
    <w:rsid w:val="00356F76"/>
    <w:rsid w:val="00357AD6"/>
    <w:rsid w:val="00367FF2"/>
    <w:rsid w:val="003702B7"/>
    <w:rsid w:val="00370DDC"/>
    <w:rsid w:val="00371552"/>
    <w:rsid w:val="00371B10"/>
    <w:rsid w:val="00374E9F"/>
    <w:rsid w:val="00375F38"/>
    <w:rsid w:val="0037641E"/>
    <w:rsid w:val="00377939"/>
    <w:rsid w:val="00384BFC"/>
    <w:rsid w:val="003902F8"/>
    <w:rsid w:val="003960B0"/>
    <w:rsid w:val="003A48EC"/>
    <w:rsid w:val="003A6712"/>
    <w:rsid w:val="003A6DE7"/>
    <w:rsid w:val="003B32B3"/>
    <w:rsid w:val="003B4917"/>
    <w:rsid w:val="003B54ED"/>
    <w:rsid w:val="003B72D5"/>
    <w:rsid w:val="003C2FF3"/>
    <w:rsid w:val="003C4091"/>
    <w:rsid w:val="003C4122"/>
    <w:rsid w:val="003C5A33"/>
    <w:rsid w:val="003D03ED"/>
    <w:rsid w:val="003D05E3"/>
    <w:rsid w:val="003D1581"/>
    <w:rsid w:val="003D2FE8"/>
    <w:rsid w:val="003D50F2"/>
    <w:rsid w:val="003E19BE"/>
    <w:rsid w:val="003E4207"/>
    <w:rsid w:val="003E76DA"/>
    <w:rsid w:val="003F023F"/>
    <w:rsid w:val="003F4B6B"/>
    <w:rsid w:val="003F5F84"/>
    <w:rsid w:val="003F7739"/>
    <w:rsid w:val="003F79AB"/>
    <w:rsid w:val="00402840"/>
    <w:rsid w:val="00405B6B"/>
    <w:rsid w:val="00410DBC"/>
    <w:rsid w:val="004113D7"/>
    <w:rsid w:val="00411AD9"/>
    <w:rsid w:val="004130B2"/>
    <w:rsid w:val="004135BB"/>
    <w:rsid w:val="00415335"/>
    <w:rsid w:val="00416FB9"/>
    <w:rsid w:val="00417437"/>
    <w:rsid w:val="004212F6"/>
    <w:rsid w:val="004229ED"/>
    <w:rsid w:val="00423327"/>
    <w:rsid w:val="0042395D"/>
    <w:rsid w:val="00427628"/>
    <w:rsid w:val="004313A3"/>
    <w:rsid w:val="00431705"/>
    <w:rsid w:val="0043258A"/>
    <w:rsid w:val="00432E1A"/>
    <w:rsid w:val="00433DB3"/>
    <w:rsid w:val="00440F54"/>
    <w:rsid w:val="00451245"/>
    <w:rsid w:val="004516F5"/>
    <w:rsid w:val="00453807"/>
    <w:rsid w:val="004559CA"/>
    <w:rsid w:val="00460D56"/>
    <w:rsid w:val="00461139"/>
    <w:rsid w:val="00461988"/>
    <w:rsid w:val="0046218D"/>
    <w:rsid w:val="00467DAF"/>
    <w:rsid w:val="00471883"/>
    <w:rsid w:val="00474B0D"/>
    <w:rsid w:val="0047663D"/>
    <w:rsid w:val="00477248"/>
    <w:rsid w:val="004778EB"/>
    <w:rsid w:val="00480128"/>
    <w:rsid w:val="00480781"/>
    <w:rsid w:val="004821EC"/>
    <w:rsid w:val="00482B4F"/>
    <w:rsid w:val="0048375C"/>
    <w:rsid w:val="00484877"/>
    <w:rsid w:val="004864F9"/>
    <w:rsid w:val="00486813"/>
    <w:rsid w:val="004877D5"/>
    <w:rsid w:val="00491629"/>
    <w:rsid w:val="004919ED"/>
    <w:rsid w:val="00493CDB"/>
    <w:rsid w:val="00496950"/>
    <w:rsid w:val="004A11FB"/>
    <w:rsid w:val="004A1217"/>
    <w:rsid w:val="004A3B12"/>
    <w:rsid w:val="004A479C"/>
    <w:rsid w:val="004A5A68"/>
    <w:rsid w:val="004A6B5C"/>
    <w:rsid w:val="004B0378"/>
    <w:rsid w:val="004B03A2"/>
    <w:rsid w:val="004B0ADE"/>
    <w:rsid w:val="004B21A3"/>
    <w:rsid w:val="004B22F4"/>
    <w:rsid w:val="004B608D"/>
    <w:rsid w:val="004C1033"/>
    <w:rsid w:val="004C1E66"/>
    <w:rsid w:val="004C29A7"/>
    <w:rsid w:val="004C2C28"/>
    <w:rsid w:val="004C672D"/>
    <w:rsid w:val="004D2444"/>
    <w:rsid w:val="004D37A7"/>
    <w:rsid w:val="004D67EB"/>
    <w:rsid w:val="004D72AF"/>
    <w:rsid w:val="004E3552"/>
    <w:rsid w:val="004E39E0"/>
    <w:rsid w:val="004E4D43"/>
    <w:rsid w:val="004E5D39"/>
    <w:rsid w:val="004F365D"/>
    <w:rsid w:val="004F53CE"/>
    <w:rsid w:val="00500137"/>
    <w:rsid w:val="00501453"/>
    <w:rsid w:val="00502A99"/>
    <w:rsid w:val="0050338F"/>
    <w:rsid w:val="00505260"/>
    <w:rsid w:val="005066FF"/>
    <w:rsid w:val="00510FEB"/>
    <w:rsid w:val="005112D5"/>
    <w:rsid w:val="00511F93"/>
    <w:rsid w:val="00515183"/>
    <w:rsid w:val="0051564F"/>
    <w:rsid w:val="00520B34"/>
    <w:rsid w:val="0052159B"/>
    <w:rsid w:val="00527FC6"/>
    <w:rsid w:val="00530750"/>
    <w:rsid w:val="005324B0"/>
    <w:rsid w:val="00532A71"/>
    <w:rsid w:val="005334DB"/>
    <w:rsid w:val="00535D1F"/>
    <w:rsid w:val="00535FE7"/>
    <w:rsid w:val="00543C47"/>
    <w:rsid w:val="005441BB"/>
    <w:rsid w:val="00544CDD"/>
    <w:rsid w:val="005451B7"/>
    <w:rsid w:val="005505CE"/>
    <w:rsid w:val="005533B9"/>
    <w:rsid w:val="00554294"/>
    <w:rsid w:val="00555163"/>
    <w:rsid w:val="005552DE"/>
    <w:rsid w:val="00561F7D"/>
    <w:rsid w:val="005654F7"/>
    <w:rsid w:val="00566B50"/>
    <w:rsid w:val="00567CFD"/>
    <w:rsid w:val="005767A1"/>
    <w:rsid w:val="00581D15"/>
    <w:rsid w:val="00581DF3"/>
    <w:rsid w:val="00584251"/>
    <w:rsid w:val="005869C4"/>
    <w:rsid w:val="00586A97"/>
    <w:rsid w:val="00586E29"/>
    <w:rsid w:val="005A0798"/>
    <w:rsid w:val="005A124C"/>
    <w:rsid w:val="005A1616"/>
    <w:rsid w:val="005A5165"/>
    <w:rsid w:val="005B1ABB"/>
    <w:rsid w:val="005B3091"/>
    <w:rsid w:val="005B474A"/>
    <w:rsid w:val="005B664A"/>
    <w:rsid w:val="005B6D19"/>
    <w:rsid w:val="005B763D"/>
    <w:rsid w:val="005B791C"/>
    <w:rsid w:val="005C16C6"/>
    <w:rsid w:val="005C179A"/>
    <w:rsid w:val="005C1970"/>
    <w:rsid w:val="005C284D"/>
    <w:rsid w:val="005C4234"/>
    <w:rsid w:val="005C4C59"/>
    <w:rsid w:val="005C5DE3"/>
    <w:rsid w:val="005C65B3"/>
    <w:rsid w:val="005C66D6"/>
    <w:rsid w:val="005C6D9E"/>
    <w:rsid w:val="005C72A3"/>
    <w:rsid w:val="005C7AF5"/>
    <w:rsid w:val="005C7EE0"/>
    <w:rsid w:val="005D3710"/>
    <w:rsid w:val="005E01A3"/>
    <w:rsid w:val="005E5054"/>
    <w:rsid w:val="005E66E9"/>
    <w:rsid w:val="005F1973"/>
    <w:rsid w:val="005F40E7"/>
    <w:rsid w:val="005F5CB7"/>
    <w:rsid w:val="00600922"/>
    <w:rsid w:val="00600F39"/>
    <w:rsid w:val="00601463"/>
    <w:rsid w:val="00601477"/>
    <w:rsid w:val="00605471"/>
    <w:rsid w:val="00605D1A"/>
    <w:rsid w:val="006060A8"/>
    <w:rsid w:val="006065AC"/>
    <w:rsid w:val="00607634"/>
    <w:rsid w:val="00610A52"/>
    <w:rsid w:val="00614A79"/>
    <w:rsid w:val="00617C0C"/>
    <w:rsid w:val="00620257"/>
    <w:rsid w:val="006238E8"/>
    <w:rsid w:val="006260E6"/>
    <w:rsid w:val="0063022D"/>
    <w:rsid w:val="006307DC"/>
    <w:rsid w:val="00632B65"/>
    <w:rsid w:val="00633CFA"/>
    <w:rsid w:val="006351F9"/>
    <w:rsid w:val="006364EF"/>
    <w:rsid w:val="0063697F"/>
    <w:rsid w:val="0063791F"/>
    <w:rsid w:val="006442BE"/>
    <w:rsid w:val="00644CDF"/>
    <w:rsid w:val="006461EF"/>
    <w:rsid w:val="006463E1"/>
    <w:rsid w:val="006505FF"/>
    <w:rsid w:val="006507B5"/>
    <w:rsid w:val="00652812"/>
    <w:rsid w:val="00652F49"/>
    <w:rsid w:val="00655462"/>
    <w:rsid w:val="006602AD"/>
    <w:rsid w:val="006615D1"/>
    <w:rsid w:val="00662D9B"/>
    <w:rsid w:val="006659A4"/>
    <w:rsid w:val="006665AE"/>
    <w:rsid w:val="00673CC8"/>
    <w:rsid w:val="006742FD"/>
    <w:rsid w:val="00676129"/>
    <w:rsid w:val="00676197"/>
    <w:rsid w:val="00676B82"/>
    <w:rsid w:val="00676EE4"/>
    <w:rsid w:val="00677E89"/>
    <w:rsid w:val="00681778"/>
    <w:rsid w:val="00683144"/>
    <w:rsid w:val="00683178"/>
    <w:rsid w:val="00684B62"/>
    <w:rsid w:val="006857EF"/>
    <w:rsid w:val="0068685C"/>
    <w:rsid w:val="00687444"/>
    <w:rsid w:val="00691A27"/>
    <w:rsid w:val="00692533"/>
    <w:rsid w:val="00692BB9"/>
    <w:rsid w:val="006930BD"/>
    <w:rsid w:val="00693845"/>
    <w:rsid w:val="006965D4"/>
    <w:rsid w:val="00697F4C"/>
    <w:rsid w:val="006A235F"/>
    <w:rsid w:val="006A244A"/>
    <w:rsid w:val="006A2824"/>
    <w:rsid w:val="006A3F62"/>
    <w:rsid w:val="006A6055"/>
    <w:rsid w:val="006A6AC5"/>
    <w:rsid w:val="006B09B1"/>
    <w:rsid w:val="006B104A"/>
    <w:rsid w:val="006B191C"/>
    <w:rsid w:val="006B3032"/>
    <w:rsid w:val="006B31D0"/>
    <w:rsid w:val="006B33E1"/>
    <w:rsid w:val="006B3C8A"/>
    <w:rsid w:val="006B3CF2"/>
    <w:rsid w:val="006B5743"/>
    <w:rsid w:val="006B6DF8"/>
    <w:rsid w:val="006B7A37"/>
    <w:rsid w:val="006B7C07"/>
    <w:rsid w:val="006C0645"/>
    <w:rsid w:val="006C0ACE"/>
    <w:rsid w:val="006C0DF0"/>
    <w:rsid w:val="006C0FED"/>
    <w:rsid w:val="006C12C9"/>
    <w:rsid w:val="006C1F86"/>
    <w:rsid w:val="006C5938"/>
    <w:rsid w:val="006D0428"/>
    <w:rsid w:val="006D1B00"/>
    <w:rsid w:val="006D2858"/>
    <w:rsid w:val="006D29C5"/>
    <w:rsid w:val="006D32B3"/>
    <w:rsid w:val="006D3944"/>
    <w:rsid w:val="006D4239"/>
    <w:rsid w:val="006D66C5"/>
    <w:rsid w:val="006D7410"/>
    <w:rsid w:val="006D7BDD"/>
    <w:rsid w:val="006E0ACE"/>
    <w:rsid w:val="006E0BDA"/>
    <w:rsid w:val="006E3867"/>
    <w:rsid w:val="006E3EE3"/>
    <w:rsid w:val="006E5B8D"/>
    <w:rsid w:val="006E625F"/>
    <w:rsid w:val="006E6F27"/>
    <w:rsid w:val="006E7B60"/>
    <w:rsid w:val="006F112E"/>
    <w:rsid w:val="006F142E"/>
    <w:rsid w:val="006F2445"/>
    <w:rsid w:val="006F2BF9"/>
    <w:rsid w:val="006F3819"/>
    <w:rsid w:val="006F3E1D"/>
    <w:rsid w:val="006F760F"/>
    <w:rsid w:val="00701566"/>
    <w:rsid w:val="00701F58"/>
    <w:rsid w:val="00702436"/>
    <w:rsid w:val="00702E07"/>
    <w:rsid w:val="0070543A"/>
    <w:rsid w:val="00705CCD"/>
    <w:rsid w:val="0071240D"/>
    <w:rsid w:val="00712927"/>
    <w:rsid w:val="00712D78"/>
    <w:rsid w:val="0071373A"/>
    <w:rsid w:val="007157BC"/>
    <w:rsid w:val="007165E9"/>
    <w:rsid w:val="007168EB"/>
    <w:rsid w:val="00720AAD"/>
    <w:rsid w:val="00726338"/>
    <w:rsid w:val="007275F7"/>
    <w:rsid w:val="007277F5"/>
    <w:rsid w:val="0073252A"/>
    <w:rsid w:val="007330A2"/>
    <w:rsid w:val="00735722"/>
    <w:rsid w:val="00735BD6"/>
    <w:rsid w:val="00741822"/>
    <w:rsid w:val="00741993"/>
    <w:rsid w:val="007433D5"/>
    <w:rsid w:val="00743F76"/>
    <w:rsid w:val="0074536A"/>
    <w:rsid w:val="00752E53"/>
    <w:rsid w:val="00753CF3"/>
    <w:rsid w:val="007555F0"/>
    <w:rsid w:val="00755FC8"/>
    <w:rsid w:val="007561D8"/>
    <w:rsid w:val="00760066"/>
    <w:rsid w:val="00760617"/>
    <w:rsid w:val="0076418A"/>
    <w:rsid w:val="007658C1"/>
    <w:rsid w:val="0077297E"/>
    <w:rsid w:val="00775CBE"/>
    <w:rsid w:val="00776535"/>
    <w:rsid w:val="00780AD2"/>
    <w:rsid w:val="0078126B"/>
    <w:rsid w:val="0078298E"/>
    <w:rsid w:val="007839ED"/>
    <w:rsid w:val="00785FDD"/>
    <w:rsid w:val="007925E2"/>
    <w:rsid w:val="00794C20"/>
    <w:rsid w:val="00794DB9"/>
    <w:rsid w:val="00795074"/>
    <w:rsid w:val="00796506"/>
    <w:rsid w:val="00796FB3"/>
    <w:rsid w:val="007A0A00"/>
    <w:rsid w:val="007A2CAC"/>
    <w:rsid w:val="007A5527"/>
    <w:rsid w:val="007A6645"/>
    <w:rsid w:val="007A7E74"/>
    <w:rsid w:val="007B0FC8"/>
    <w:rsid w:val="007B210F"/>
    <w:rsid w:val="007B2222"/>
    <w:rsid w:val="007B39B0"/>
    <w:rsid w:val="007B7295"/>
    <w:rsid w:val="007B7F91"/>
    <w:rsid w:val="007C1261"/>
    <w:rsid w:val="007C222A"/>
    <w:rsid w:val="007C34EB"/>
    <w:rsid w:val="007D0DE8"/>
    <w:rsid w:val="007D0E08"/>
    <w:rsid w:val="007D23C9"/>
    <w:rsid w:val="007D24E3"/>
    <w:rsid w:val="007D3480"/>
    <w:rsid w:val="007D3CFC"/>
    <w:rsid w:val="007D4CB5"/>
    <w:rsid w:val="007D4FFD"/>
    <w:rsid w:val="007D61D9"/>
    <w:rsid w:val="007D78E3"/>
    <w:rsid w:val="007D78E5"/>
    <w:rsid w:val="007E0F98"/>
    <w:rsid w:val="007E3161"/>
    <w:rsid w:val="007E5128"/>
    <w:rsid w:val="007E5387"/>
    <w:rsid w:val="007E737F"/>
    <w:rsid w:val="007F6525"/>
    <w:rsid w:val="00800B2E"/>
    <w:rsid w:val="00803723"/>
    <w:rsid w:val="0080491C"/>
    <w:rsid w:val="008075BA"/>
    <w:rsid w:val="00814425"/>
    <w:rsid w:val="008158FB"/>
    <w:rsid w:val="00816988"/>
    <w:rsid w:val="00821390"/>
    <w:rsid w:val="0082145E"/>
    <w:rsid w:val="008218E3"/>
    <w:rsid w:val="00821BBB"/>
    <w:rsid w:val="00821EED"/>
    <w:rsid w:val="00822DE4"/>
    <w:rsid w:val="00825A9B"/>
    <w:rsid w:val="00825CEC"/>
    <w:rsid w:val="00827E73"/>
    <w:rsid w:val="00832B01"/>
    <w:rsid w:val="0084048D"/>
    <w:rsid w:val="008415DF"/>
    <w:rsid w:val="00841C41"/>
    <w:rsid w:val="00842138"/>
    <w:rsid w:val="008425BB"/>
    <w:rsid w:val="00845D79"/>
    <w:rsid w:val="0084705A"/>
    <w:rsid w:val="00851369"/>
    <w:rsid w:val="00852379"/>
    <w:rsid w:val="00852CA1"/>
    <w:rsid w:val="008531FF"/>
    <w:rsid w:val="00861869"/>
    <w:rsid w:val="00862EBA"/>
    <w:rsid w:val="00862F44"/>
    <w:rsid w:val="00863AC2"/>
    <w:rsid w:val="00864D1D"/>
    <w:rsid w:val="008661DD"/>
    <w:rsid w:val="0087160A"/>
    <w:rsid w:val="00872490"/>
    <w:rsid w:val="00872526"/>
    <w:rsid w:val="008741AE"/>
    <w:rsid w:val="008745E7"/>
    <w:rsid w:val="00875180"/>
    <w:rsid w:val="008753CA"/>
    <w:rsid w:val="00875D31"/>
    <w:rsid w:val="00876CEF"/>
    <w:rsid w:val="008805C7"/>
    <w:rsid w:val="00882F10"/>
    <w:rsid w:val="00883523"/>
    <w:rsid w:val="008840D4"/>
    <w:rsid w:val="0088668E"/>
    <w:rsid w:val="008872E8"/>
    <w:rsid w:val="0089018C"/>
    <w:rsid w:val="00890D9C"/>
    <w:rsid w:val="00892899"/>
    <w:rsid w:val="008A1F17"/>
    <w:rsid w:val="008A3902"/>
    <w:rsid w:val="008A459E"/>
    <w:rsid w:val="008A62BF"/>
    <w:rsid w:val="008A6DB0"/>
    <w:rsid w:val="008A701F"/>
    <w:rsid w:val="008B025F"/>
    <w:rsid w:val="008B0CBE"/>
    <w:rsid w:val="008B1B41"/>
    <w:rsid w:val="008B1C7F"/>
    <w:rsid w:val="008B1E81"/>
    <w:rsid w:val="008B34B4"/>
    <w:rsid w:val="008B3981"/>
    <w:rsid w:val="008C08C4"/>
    <w:rsid w:val="008C1D30"/>
    <w:rsid w:val="008C5DBC"/>
    <w:rsid w:val="008D040D"/>
    <w:rsid w:val="008E4877"/>
    <w:rsid w:val="008E497C"/>
    <w:rsid w:val="008E518E"/>
    <w:rsid w:val="008E76D7"/>
    <w:rsid w:val="008E7976"/>
    <w:rsid w:val="008F2E5B"/>
    <w:rsid w:val="008F6034"/>
    <w:rsid w:val="008F6B69"/>
    <w:rsid w:val="0090000B"/>
    <w:rsid w:val="009043AB"/>
    <w:rsid w:val="009043C7"/>
    <w:rsid w:val="009047FE"/>
    <w:rsid w:val="00905689"/>
    <w:rsid w:val="00906761"/>
    <w:rsid w:val="00910AFA"/>
    <w:rsid w:val="009143FF"/>
    <w:rsid w:val="0091481C"/>
    <w:rsid w:val="009175B8"/>
    <w:rsid w:val="00917BC4"/>
    <w:rsid w:val="009213B1"/>
    <w:rsid w:val="009215BD"/>
    <w:rsid w:val="00921878"/>
    <w:rsid w:val="009227B0"/>
    <w:rsid w:val="00923646"/>
    <w:rsid w:val="0092578F"/>
    <w:rsid w:val="00925A5D"/>
    <w:rsid w:val="0092691D"/>
    <w:rsid w:val="009313D0"/>
    <w:rsid w:val="009336EE"/>
    <w:rsid w:val="00935B4F"/>
    <w:rsid w:val="00936DF5"/>
    <w:rsid w:val="00936EFD"/>
    <w:rsid w:val="00940867"/>
    <w:rsid w:val="009443F7"/>
    <w:rsid w:val="00944AC4"/>
    <w:rsid w:val="00947E23"/>
    <w:rsid w:val="00951D0C"/>
    <w:rsid w:val="009530DF"/>
    <w:rsid w:val="009541C0"/>
    <w:rsid w:val="00956DAD"/>
    <w:rsid w:val="00957765"/>
    <w:rsid w:val="0096086B"/>
    <w:rsid w:val="009613EA"/>
    <w:rsid w:val="00963222"/>
    <w:rsid w:val="00965FB1"/>
    <w:rsid w:val="00966D12"/>
    <w:rsid w:val="00966D4A"/>
    <w:rsid w:val="0097128A"/>
    <w:rsid w:val="00973103"/>
    <w:rsid w:val="0097435A"/>
    <w:rsid w:val="009744F8"/>
    <w:rsid w:val="009752EE"/>
    <w:rsid w:val="00975AF9"/>
    <w:rsid w:val="00984407"/>
    <w:rsid w:val="00985FA2"/>
    <w:rsid w:val="00986A5D"/>
    <w:rsid w:val="009876B1"/>
    <w:rsid w:val="00987D03"/>
    <w:rsid w:val="009906B4"/>
    <w:rsid w:val="00990BFA"/>
    <w:rsid w:val="00992A31"/>
    <w:rsid w:val="00994989"/>
    <w:rsid w:val="00995AF4"/>
    <w:rsid w:val="009A3C62"/>
    <w:rsid w:val="009A3D3B"/>
    <w:rsid w:val="009B1C32"/>
    <w:rsid w:val="009B33DA"/>
    <w:rsid w:val="009B3D18"/>
    <w:rsid w:val="009B48A5"/>
    <w:rsid w:val="009B5775"/>
    <w:rsid w:val="009B674B"/>
    <w:rsid w:val="009C04FF"/>
    <w:rsid w:val="009C11C2"/>
    <w:rsid w:val="009C19CF"/>
    <w:rsid w:val="009C1FA3"/>
    <w:rsid w:val="009D2534"/>
    <w:rsid w:val="009D2A71"/>
    <w:rsid w:val="009D341F"/>
    <w:rsid w:val="009D58BF"/>
    <w:rsid w:val="009D6525"/>
    <w:rsid w:val="009D79DF"/>
    <w:rsid w:val="009E1711"/>
    <w:rsid w:val="009E3E36"/>
    <w:rsid w:val="009E4C6C"/>
    <w:rsid w:val="009E4F6F"/>
    <w:rsid w:val="009E63C5"/>
    <w:rsid w:val="009E64B1"/>
    <w:rsid w:val="009E676C"/>
    <w:rsid w:val="009E7960"/>
    <w:rsid w:val="009F1C38"/>
    <w:rsid w:val="009F1E4B"/>
    <w:rsid w:val="009F605D"/>
    <w:rsid w:val="009F64B2"/>
    <w:rsid w:val="00A010D0"/>
    <w:rsid w:val="00A0296F"/>
    <w:rsid w:val="00A02EB2"/>
    <w:rsid w:val="00A046B7"/>
    <w:rsid w:val="00A11559"/>
    <w:rsid w:val="00A12FC6"/>
    <w:rsid w:val="00A13178"/>
    <w:rsid w:val="00A151F6"/>
    <w:rsid w:val="00A16699"/>
    <w:rsid w:val="00A16FC7"/>
    <w:rsid w:val="00A17C7D"/>
    <w:rsid w:val="00A236AD"/>
    <w:rsid w:val="00A25583"/>
    <w:rsid w:val="00A32598"/>
    <w:rsid w:val="00A33A3D"/>
    <w:rsid w:val="00A365DC"/>
    <w:rsid w:val="00A36E91"/>
    <w:rsid w:val="00A371B3"/>
    <w:rsid w:val="00A37CC2"/>
    <w:rsid w:val="00A410B9"/>
    <w:rsid w:val="00A41B83"/>
    <w:rsid w:val="00A41E39"/>
    <w:rsid w:val="00A443F9"/>
    <w:rsid w:val="00A456BF"/>
    <w:rsid w:val="00A46291"/>
    <w:rsid w:val="00A471C7"/>
    <w:rsid w:val="00A506D4"/>
    <w:rsid w:val="00A50A95"/>
    <w:rsid w:val="00A5134C"/>
    <w:rsid w:val="00A543F5"/>
    <w:rsid w:val="00A60E9E"/>
    <w:rsid w:val="00A60F6F"/>
    <w:rsid w:val="00A6138B"/>
    <w:rsid w:val="00A71FB3"/>
    <w:rsid w:val="00A73776"/>
    <w:rsid w:val="00A739B6"/>
    <w:rsid w:val="00A7717D"/>
    <w:rsid w:val="00A77489"/>
    <w:rsid w:val="00A821EC"/>
    <w:rsid w:val="00A82F81"/>
    <w:rsid w:val="00A83F1D"/>
    <w:rsid w:val="00A8572A"/>
    <w:rsid w:val="00A86508"/>
    <w:rsid w:val="00A90F78"/>
    <w:rsid w:val="00A90F79"/>
    <w:rsid w:val="00A91992"/>
    <w:rsid w:val="00A93DE4"/>
    <w:rsid w:val="00A93ECA"/>
    <w:rsid w:val="00A96A27"/>
    <w:rsid w:val="00A97183"/>
    <w:rsid w:val="00AA11F8"/>
    <w:rsid w:val="00AA19D6"/>
    <w:rsid w:val="00AA36FA"/>
    <w:rsid w:val="00AA5440"/>
    <w:rsid w:val="00AA702B"/>
    <w:rsid w:val="00AB0B21"/>
    <w:rsid w:val="00AB4050"/>
    <w:rsid w:val="00AB7A27"/>
    <w:rsid w:val="00AC2D67"/>
    <w:rsid w:val="00AC5DA3"/>
    <w:rsid w:val="00AD494B"/>
    <w:rsid w:val="00AD5C19"/>
    <w:rsid w:val="00AD6214"/>
    <w:rsid w:val="00AD66D3"/>
    <w:rsid w:val="00AE02C1"/>
    <w:rsid w:val="00AE4531"/>
    <w:rsid w:val="00AF0A00"/>
    <w:rsid w:val="00AF0C88"/>
    <w:rsid w:val="00AF2190"/>
    <w:rsid w:val="00AF3BDD"/>
    <w:rsid w:val="00AF6026"/>
    <w:rsid w:val="00AF6199"/>
    <w:rsid w:val="00AF63E1"/>
    <w:rsid w:val="00AF677F"/>
    <w:rsid w:val="00AF77A2"/>
    <w:rsid w:val="00B0272F"/>
    <w:rsid w:val="00B035AF"/>
    <w:rsid w:val="00B03D94"/>
    <w:rsid w:val="00B061EE"/>
    <w:rsid w:val="00B06F6B"/>
    <w:rsid w:val="00B1084B"/>
    <w:rsid w:val="00B13436"/>
    <w:rsid w:val="00B14C50"/>
    <w:rsid w:val="00B15A35"/>
    <w:rsid w:val="00B20109"/>
    <w:rsid w:val="00B21156"/>
    <w:rsid w:val="00B23A2A"/>
    <w:rsid w:val="00B248F6"/>
    <w:rsid w:val="00B26BF9"/>
    <w:rsid w:val="00B274B7"/>
    <w:rsid w:val="00B30887"/>
    <w:rsid w:val="00B30C40"/>
    <w:rsid w:val="00B314C0"/>
    <w:rsid w:val="00B31AF5"/>
    <w:rsid w:val="00B31FAC"/>
    <w:rsid w:val="00B363D4"/>
    <w:rsid w:val="00B41F51"/>
    <w:rsid w:val="00B42044"/>
    <w:rsid w:val="00B44DDA"/>
    <w:rsid w:val="00B44EFE"/>
    <w:rsid w:val="00B47629"/>
    <w:rsid w:val="00B510FB"/>
    <w:rsid w:val="00B55908"/>
    <w:rsid w:val="00B55F6C"/>
    <w:rsid w:val="00B56E0F"/>
    <w:rsid w:val="00B57B1F"/>
    <w:rsid w:val="00B60B8B"/>
    <w:rsid w:val="00B641B7"/>
    <w:rsid w:val="00B64A1F"/>
    <w:rsid w:val="00B65164"/>
    <w:rsid w:val="00B6546D"/>
    <w:rsid w:val="00B654AF"/>
    <w:rsid w:val="00B65A2F"/>
    <w:rsid w:val="00B66E57"/>
    <w:rsid w:val="00B70A07"/>
    <w:rsid w:val="00B71758"/>
    <w:rsid w:val="00B71BED"/>
    <w:rsid w:val="00B773C8"/>
    <w:rsid w:val="00B80292"/>
    <w:rsid w:val="00B815DD"/>
    <w:rsid w:val="00B8213B"/>
    <w:rsid w:val="00B85740"/>
    <w:rsid w:val="00B85750"/>
    <w:rsid w:val="00B86421"/>
    <w:rsid w:val="00B87DE2"/>
    <w:rsid w:val="00B903C6"/>
    <w:rsid w:val="00B90FE4"/>
    <w:rsid w:val="00B917FD"/>
    <w:rsid w:val="00B91E7A"/>
    <w:rsid w:val="00B9366A"/>
    <w:rsid w:val="00B97139"/>
    <w:rsid w:val="00B978E0"/>
    <w:rsid w:val="00BA056D"/>
    <w:rsid w:val="00BA231B"/>
    <w:rsid w:val="00BA3359"/>
    <w:rsid w:val="00BA47BC"/>
    <w:rsid w:val="00BA6452"/>
    <w:rsid w:val="00BA799E"/>
    <w:rsid w:val="00BB3D3D"/>
    <w:rsid w:val="00BB4692"/>
    <w:rsid w:val="00BB4A66"/>
    <w:rsid w:val="00BB4D74"/>
    <w:rsid w:val="00BB572C"/>
    <w:rsid w:val="00BB672B"/>
    <w:rsid w:val="00BC12FC"/>
    <w:rsid w:val="00BC19C8"/>
    <w:rsid w:val="00BC1D52"/>
    <w:rsid w:val="00BC3FAC"/>
    <w:rsid w:val="00BC66CC"/>
    <w:rsid w:val="00BD1F1F"/>
    <w:rsid w:val="00BD2B84"/>
    <w:rsid w:val="00BD3848"/>
    <w:rsid w:val="00BD3D03"/>
    <w:rsid w:val="00BD4816"/>
    <w:rsid w:val="00BD5301"/>
    <w:rsid w:val="00BD59C0"/>
    <w:rsid w:val="00BD68FB"/>
    <w:rsid w:val="00BE2A0E"/>
    <w:rsid w:val="00BE4202"/>
    <w:rsid w:val="00BE6693"/>
    <w:rsid w:val="00BE71AA"/>
    <w:rsid w:val="00BF05A2"/>
    <w:rsid w:val="00BF13E7"/>
    <w:rsid w:val="00BF1768"/>
    <w:rsid w:val="00BF5B6C"/>
    <w:rsid w:val="00BF673F"/>
    <w:rsid w:val="00BF7153"/>
    <w:rsid w:val="00BF738B"/>
    <w:rsid w:val="00BF74AF"/>
    <w:rsid w:val="00C00052"/>
    <w:rsid w:val="00C00953"/>
    <w:rsid w:val="00C05F36"/>
    <w:rsid w:val="00C0627A"/>
    <w:rsid w:val="00C12D70"/>
    <w:rsid w:val="00C13907"/>
    <w:rsid w:val="00C15A06"/>
    <w:rsid w:val="00C2121A"/>
    <w:rsid w:val="00C2588D"/>
    <w:rsid w:val="00C263D2"/>
    <w:rsid w:val="00C26DE7"/>
    <w:rsid w:val="00C31EF1"/>
    <w:rsid w:val="00C37469"/>
    <w:rsid w:val="00C42525"/>
    <w:rsid w:val="00C42ACD"/>
    <w:rsid w:val="00C44E83"/>
    <w:rsid w:val="00C45155"/>
    <w:rsid w:val="00C45A32"/>
    <w:rsid w:val="00C460E8"/>
    <w:rsid w:val="00C47A5D"/>
    <w:rsid w:val="00C47E51"/>
    <w:rsid w:val="00C51056"/>
    <w:rsid w:val="00C53C1E"/>
    <w:rsid w:val="00C5717A"/>
    <w:rsid w:val="00C57578"/>
    <w:rsid w:val="00C6002F"/>
    <w:rsid w:val="00C60F34"/>
    <w:rsid w:val="00C61324"/>
    <w:rsid w:val="00C63B06"/>
    <w:rsid w:val="00C6443D"/>
    <w:rsid w:val="00C64A58"/>
    <w:rsid w:val="00C6510D"/>
    <w:rsid w:val="00C66078"/>
    <w:rsid w:val="00C70D6C"/>
    <w:rsid w:val="00C70F23"/>
    <w:rsid w:val="00C755B1"/>
    <w:rsid w:val="00C7691B"/>
    <w:rsid w:val="00C77097"/>
    <w:rsid w:val="00C77DAF"/>
    <w:rsid w:val="00C77E27"/>
    <w:rsid w:val="00C80201"/>
    <w:rsid w:val="00C80BF4"/>
    <w:rsid w:val="00C81328"/>
    <w:rsid w:val="00C83EC9"/>
    <w:rsid w:val="00C8788A"/>
    <w:rsid w:val="00C87F68"/>
    <w:rsid w:val="00C91591"/>
    <w:rsid w:val="00C9239A"/>
    <w:rsid w:val="00C94C2D"/>
    <w:rsid w:val="00C94C6D"/>
    <w:rsid w:val="00C96C2F"/>
    <w:rsid w:val="00CA05A8"/>
    <w:rsid w:val="00CA2968"/>
    <w:rsid w:val="00CB260D"/>
    <w:rsid w:val="00CB3D1C"/>
    <w:rsid w:val="00CB43D2"/>
    <w:rsid w:val="00CB6706"/>
    <w:rsid w:val="00CC013C"/>
    <w:rsid w:val="00CC193B"/>
    <w:rsid w:val="00CC232B"/>
    <w:rsid w:val="00CC2DA3"/>
    <w:rsid w:val="00CC2FDC"/>
    <w:rsid w:val="00CC4392"/>
    <w:rsid w:val="00CC58DD"/>
    <w:rsid w:val="00CC7472"/>
    <w:rsid w:val="00CC790F"/>
    <w:rsid w:val="00CC7A43"/>
    <w:rsid w:val="00CD0E46"/>
    <w:rsid w:val="00CD1795"/>
    <w:rsid w:val="00CD2B6A"/>
    <w:rsid w:val="00CD38A8"/>
    <w:rsid w:val="00CD5E68"/>
    <w:rsid w:val="00CD60A6"/>
    <w:rsid w:val="00CD671F"/>
    <w:rsid w:val="00CD7532"/>
    <w:rsid w:val="00CD7641"/>
    <w:rsid w:val="00CD76E2"/>
    <w:rsid w:val="00CE6B4C"/>
    <w:rsid w:val="00CF04A2"/>
    <w:rsid w:val="00CF2613"/>
    <w:rsid w:val="00CF7DE3"/>
    <w:rsid w:val="00CF7E58"/>
    <w:rsid w:val="00D0196D"/>
    <w:rsid w:val="00D0379A"/>
    <w:rsid w:val="00D047BA"/>
    <w:rsid w:val="00D0565E"/>
    <w:rsid w:val="00D07A03"/>
    <w:rsid w:val="00D1422F"/>
    <w:rsid w:val="00D1553B"/>
    <w:rsid w:val="00D170C5"/>
    <w:rsid w:val="00D2195A"/>
    <w:rsid w:val="00D22C0A"/>
    <w:rsid w:val="00D24E4C"/>
    <w:rsid w:val="00D25247"/>
    <w:rsid w:val="00D305A9"/>
    <w:rsid w:val="00D3317D"/>
    <w:rsid w:val="00D3387D"/>
    <w:rsid w:val="00D34B51"/>
    <w:rsid w:val="00D40589"/>
    <w:rsid w:val="00D432F6"/>
    <w:rsid w:val="00D44460"/>
    <w:rsid w:val="00D45953"/>
    <w:rsid w:val="00D504D8"/>
    <w:rsid w:val="00D51A7F"/>
    <w:rsid w:val="00D5210D"/>
    <w:rsid w:val="00D52DAD"/>
    <w:rsid w:val="00D57DDE"/>
    <w:rsid w:val="00D61397"/>
    <w:rsid w:val="00D62CDE"/>
    <w:rsid w:val="00D67467"/>
    <w:rsid w:val="00D70E1D"/>
    <w:rsid w:val="00D73742"/>
    <w:rsid w:val="00D7585E"/>
    <w:rsid w:val="00D7725E"/>
    <w:rsid w:val="00D81F50"/>
    <w:rsid w:val="00D82FAE"/>
    <w:rsid w:val="00D84BD9"/>
    <w:rsid w:val="00D90888"/>
    <w:rsid w:val="00D922B2"/>
    <w:rsid w:val="00D945C5"/>
    <w:rsid w:val="00D97A29"/>
    <w:rsid w:val="00DA16EB"/>
    <w:rsid w:val="00DA41BD"/>
    <w:rsid w:val="00DA4315"/>
    <w:rsid w:val="00DA4BA1"/>
    <w:rsid w:val="00DA6F65"/>
    <w:rsid w:val="00DB2CF4"/>
    <w:rsid w:val="00DB3F95"/>
    <w:rsid w:val="00DB6014"/>
    <w:rsid w:val="00DB60DC"/>
    <w:rsid w:val="00DB686E"/>
    <w:rsid w:val="00DC09F4"/>
    <w:rsid w:val="00DC0B63"/>
    <w:rsid w:val="00DC1FC8"/>
    <w:rsid w:val="00DC581E"/>
    <w:rsid w:val="00DC789E"/>
    <w:rsid w:val="00DC78A2"/>
    <w:rsid w:val="00DD289E"/>
    <w:rsid w:val="00DD44D7"/>
    <w:rsid w:val="00DD55C6"/>
    <w:rsid w:val="00DD6CCF"/>
    <w:rsid w:val="00DE41AF"/>
    <w:rsid w:val="00DE4833"/>
    <w:rsid w:val="00DE4CAA"/>
    <w:rsid w:val="00DF0A16"/>
    <w:rsid w:val="00DF2CC1"/>
    <w:rsid w:val="00DF6058"/>
    <w:rsid w:val="00E00133"/>
    <w:rsid w:val="00E0514F"/>
    <w:rsid w:val="00E061B3"/>
    <w:rsid w:val="00E117E2"/>
    <w:rsid w:val="00E11E97"/>
    <w:rsid w:val="00E1495C"/>
    <w:rsid w:val="00E14CDB"/>
    <w:rsid w:val="00E23237"/>
    <w:rsid w:val="00E237DA"/>
    <w:rsid w:val="00E242BA"/>
    <w:rsid w:val="00E27BC1"/>
    <w:rsid w:val="00E34281"/>
    <w:rsid w:val="00E34F08"/>
    <w:rsid w:val="00E36FD6"/>
    <w:rsid w:val="00E377DD"/>
    <w:rsid w:val="00E4003E"/>
    <w:rsid w:val="00E41156"/>
    <w:rsid w:val="00E4406C"/>
    <w:rsid w:val="00E44A0E"/>
    <w:rsid w:val="00E4552B"/>
    <w:rsid w:val="00E519A3"/>
    <w:rsid w:val="00E52ED1"/>
    <w:rsid w:val="00E5591A"/>
    <w:rsid w:val="00E57D07"/>
    <w:rsid w:val="00E60989"/>
    <w:rsid w:val="00E60FC8"/>
    <w:rsid w:val="00E61203"/>
    <w:rsid w:val="00E638B9"/>
    <w:rsid w:val="00E63B13"/>
    <w:rsid w:val="00E64FD4"/>
    <w:rsid w:val="00E6509D"/>
    <w:rsid w:val="00E6745D"/>
    <w:rsid w:val="00E76021"/>
    <w:rsid w:val="00E763EA"/>
    <w:rsid w:val="00E81CD2"/>
    <w:rsid w:val="00E83AD6"/>
    <w:rsid w:val="00E86D42"/>
    <w:rsid w:val="00E875F2"/>
    <w:rsid w:val="00E87730"/>
    <w:rsid w:val="00E87737"/>
    <w:rsid w:val="00E9374E"/>
    <w:rsid w:val="00E96FB4"/>
    <w:rsid w:val="00EA0CDB"/>
    <w:rsid w:val="00EA18AA"/>
    <w:rsid w:val="00EA24A8"/>
    <w:rsid w:val="00EA43BB"/>
    <w:rsid w:val="00EA5609"/>
    <w:rsid w:val="00EA578C"/>
    <w:rsid w:val="00EA6B49"/>
    <w:rsid w:val="00EA6C3D"/>
    <w:rsid w:val="00EA7C59"/>
    <w:rsid w:val="00EB203D"/>
    <w:rsid w:val="00EB3130"/>
    <w:rsid w:val="00EB3F03"/>
    <w:rsid w:val="00EC19A4"/>
    <w:rsid w:val="00EC4330"/>
    <w:rsid w:val="00EC553E"/>
    <w:rsid w:val="00EC68CE"/>
    <w:rsid w:val="00EC793A"/>
    <w:rsid w:val="00EC7E6B"/>
    <w:rsid w:val="00ED2635"/>
    <w:rsid w:val="00ED460F"/>
    <w:rsid w:val="00ED50BE"/>
    <w:rsid w:val="00ED53CD"/>
    <w:rsid w:val="00ED7173"/>
    <w:rsid w:val="00EE22F8"/>
    <w:rsid w:val="00EE5860"/>
    <w:rsid w:val="00EE738D"/>
    <w:rsid w:val="00EF0458"/>
    <w:rsid w:val="00EF186B"/>
    <w:rsid w:val="00EF1CDF"/>
    <w:rsid w:val="00EF2827"/>
    <w:rsid w:val="00EF30D1"/>
    <w:rsid w:val="00EF4BEC"/>
    <w:rsid w:val="00EF5141"/>
    <w:rsid w:val="00F00156"/>
    <w:rsid w:val="00F003F8"/>
    <w:rsid w:val="00F00BA0"/>
    <w:rsid w:val="00F02182"/>
    <w:rsid w:val="00F023DC"/>
    <w:rsid w:val="00F0640D"/>
    <w:rsid w:val="00F06830"/>
    <w:rsid w:val="00F06BD0"/>
    <w:rsid w:val="00F12F78"/>
    <w:rsid w:val="00F13DF8"/>
    <w:rsid w:val="00F16267"/>
    <w:rsid w:val="00F16363"/>
    <w:rsid w:val="00F20D17"/>
    <w:rsid w:val="00F21D0D"/>
    <w:rsid w:val="00F22173"/>
    <w:rsid w:val="00F22545"/>
    <w:rsid w:val="00F234BA"/>
    <w:rsid w:val="00F23F76"/>
    <w:rsid w:val="00F25329"/>
    <w:rsid w:val="00F2593F"/>
    <w:rsid w:val="00F2701E"/>
    <w:rsid w:val="00F31023"/>
    <w:rsid w:val="00F3154F"/>
    <w:rsid w:val="00F31CC6"/>
    <w:rsid w:val="00F33242"/>
    <w:rsid w:val="00F43510"/>
    <w:rsid w:val="00F51E2C"/>
    <w:rsid w:val="00F53CFA"/>
    <w:rsid w:val="00F576C7"/>
    <w:rsid w:val="00F576E5"/>
    <w:rsid w:val="00F57974"/>
    <w:rsid w:val="00F65E7F"/>
    <w:rsid w:val="00F66A9F"/>
    <w:rsid w:val="00F66AF1"/>
    <w:rsid w:val="00F73D5B"/>
    <w:rsid w:val="00F75FAD"/>
    <w:rsid w:val="00F76D25"/>
    <w:rsid w:val="00F80C17"/>
    <w:rsid w:val="00F834B0"/>
    <w:rsid w:val="00F839D3"/>
    <w:rsid w:val="00F856E9"/>
    <w:rsid w:val="00F91338"/>
    <w:rsid w:val="00F927E7"/>
    <w:rsid w:val="00F93F8C"/>
    <w:rsid w:val="00F96807"/>
    <w:rsid w:val="00F9795F"/>
    <w:rsid w:val="00FA12C1"/>
    <w:rsid w:val="00FA1606"/>
    <w:rsid w:val="00FA19B8"/>
    <w:rsid w:val="00FA4F95"/>
    <w:rsid w:val="00FA50D0"/>
    <w:rsid w:val="00FA5CED"/>
    <w:rsid w:val="00FA67F7"/>
    <w:rsid w:val="00FB0C5A"/>
    <w:rsid w:val="00FB1E1F"/>
    <w:rsid w:val="00FB2A50"/>
    <w:rsid w:val="00FB385E"/>
    <w:rsid w:val="00FB3F98"/>
    <w:rsid w:val="00FB482C"/>
    <w:rsid w:val="00FB52A1"/>
    <w:rsid w:val="00FB70BC"/>
    <w:rsid w:val="00FC033E"/>
    <w:rsid w:val="00FC1BA1"/>
    <w:rsid w:val="00FC1F13"/>
    <w:rsid w:val="00FC2C2B"/>
    <w:rsid w:val="00FC2E37"/>
    <w:rsid w:val="00FD0015"/>
    <w:rsid w:val="00FD42B9"/>
    <w:rsid w:val="00FD4373"/>
    <w:rsid w:val="00FE193A"/>
    <w:rsid w:val="00FE1FE2"/>
    <w:rsid w:val="00FE61DA"/>
    <w:rsid w:val="00FE6A07"/>
    <w:rsid w:val="00FE779C"/>
    <w:rsid w:val="00FE7AF9"/>
    <w:rsid w:val="00FF210E"/>
    <w:rsid w:val="00FF45DA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51DA952-6A59-4765-AB43-127E555D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6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36D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22106C"/>
    <w:pPr>
      <w:spacing w:before="100" w:beforeAutospacing="1" w:after="100" w:afterAutospacing="1"/>
      <w:outlineLvl w:val="1"/>
    </w:pPr>
    <w:rPr>
      <w:b/>
      <w:bCs/>
      <w:sz w:val="36"/>
      <w:szCs w:val="36"/>
      <w:lang w:val="it-IT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36D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B1E1F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B1E1F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B1E1F"/>
    <w:rPr>
      <w:rFonts w:ascii="Cambria" w:hAnsi="Cambria" w:cs="Times New Roman"/>
      <w:b/>
      <w:bCs/>
      <w:sz w:val="26"/>
      <w:szCs w:val="26"/>
      <w:lang w:val="en-GB"/>
    </w:rPr>
  </w:style>
  <w:style w:type="paragraph" w:styleId="NormalWeb">
    <w:name w:val="Normal (Web)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contentbody">
    <w:name w:val="contentbody"/>
    <w:basedOn w:val="Normal"/>
    <w:uiPriority w:val="99"/>
    <w:rsid w:val="0022106C"/>
    <w:pPr>
      <w:spacing w:after="120" w:line="285" w:lineRule="atLeast"/>
      <w:ind w:left="15"/>
    </w:pPr>
    <w:rPr>
      <w:rFonts w:ascii="Verdana" w:hAnsi="Verdana"/>
      <w:color w:val="333333"/>
      <w:sz w:val="18"/>
      <w:szCs w:val="18"/>
      <w:lang w:val="it-IT"/>
    </w:rPr>
  </w:style>
  <w:style w:type="character" w:styleId="Emphasis">
    <w:name w:val="Emphasis"/>
    <w:basedOn w:val="DefaultParagraphFont"/>
    <w:uiPriority w:val="99"/>
    <w:qFormat/>
    <w:rsid w:val="0022106C"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rsid w:val="0022106C"/>
    <w:pPr>
      <w:autoSpaceDE w:val="0"/>
      <w:autoSpaceDN w:val="0"/>
      <w:adjustRightInd w:val="0"/>
      <w:spacing w:line="360" w:lineRule="auto"/>
      <w:jc w:val="both"/>
    </w:pPr>
    <w:rPr>
      <w:rFonts w:ascii="Verdana" w:hAnsi="Verdana"/>
      <w:sz w:val="18"/>
      <w:szCs w:val="18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abslead">
    <w:name w:val="abs lead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paragraph" w:customStyle="1" w:styleId="norm">
    <w:name w:val="norm"/>
    <w:basedOn w:val="Normal"/>
    <w:uiPriority w:val="99"/>
    <w:rsid w:val="0022106C"/>
    <w:pPr>
      <w:spacing w:before="100" w:beforeAutospacing="1" w:after="100" w:afterAutospacing="1"/>
    </w:pPr>
    <w:rPr>
      <w:lang w:val="it-IT"/>
    </w:rPr>
  </w:style>
  <w:style w:type="character" w:styleId="Hyperlink">
    <w:name w:val="Hyperlink"/>
    <w:basedOn w:val="DefaultParagraphFont"/>
    <w:uiPriority w:val="99"/>
    <w:rsid w:val="0022106C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C263D2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3C5A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rsid w:val="006E3867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112E"/>
    <w:rPr>
      <w:rFonts w:cs="Times New Roman"/>
      <w:b/>
    </w:rPr>
  </w:style>
  <w:style w:type="paragraph" w:styleId="Footer">
    <w:name w:val="footer"/>
    <w:basedOn w:val="Normal"/>
    <w:link w:val="FooterChar"/>
    <w:uiPriority w:val="99"/>
    <w:rsid w:val="00E6745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6745D"/>
    <w:rPr>
      <w:rFonts w:cs="Times New Roman"/>
    </w:rPr>
  </w:style>
  <w:style w:type="character" w:customStyle="1" w:styleId="name">
    <w:name w:val="name"/>
    <w:basedOn w:val="DefaultParagraphFont"/>
    <w:uiPriority w:val="99"/>
    <w:rsid w:val="00862F4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862F4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862F44"/>
    <w:rPr>
      <w:rFonts w:cs="Times New Roman"/>
    </w:rPr>
  </w:style>
  <w:style w:type="character" w:customStyle="1" w:styleId="qualifications">
    <w:name w:val="qualifications"/>
    <w:basedOn w:val="DefaultParagraphFont"/>
    <w:uiPriority w:val="99"/>
    <w:rsid w:val="00862F44"/>
    <w:rPr>
      <w:rFonts w:cs="Times New Roman"/>
    </w:rPr>
  </w:style>
  <w:style w:type="paragraph" w:customStyle="1" w:styleId="para2">
    <w:name w:val="para2"/>
    <w:basedOn w:val="Normal"/>
    <w:uiPriority w:val="99"/>
    <w:rsid w:val="00862F44"/>
    <w:pPr>
      <w:spacing w:after="100" w:afterAutospacing="1"/>
    </w:pPr>
    <w:rPr>
      <w:rFonts w:ascii="Arial" w:hAnsi="Arial" w:cs="Arial"/>
      <w:color w:val="333333"/>
      <w:sz w:val="18"/>
      <w:szCs w:val="18"/>
      <w:lang w:val="it-IT"/>
    </w:rPr>
  </w:style>
  <w:style w:type="paragraph" w:customStyle="1" w:styleId="legend-para2">
    <w:name w:val="legend-para2"/>
    <w:basedOn w:val="Normal"/>
    <w:uiPriority w:val="99"/>
    <w:rsid w:val="00E34F08"/>
    <w:pPr>
      <w:ind w:left="384"/>
    </w:pPr>
    <w:rPr>
      <w:rFonts w:ascii="Arial" w:hAnsi="Arial" w:cs="Arial"/>
      <w:color w:val="333333"/>
      <w:sz w:val="18"/>
      <w:szCs w:val="18"/>
      <w:lang w:val="it-IT"/>
    </w:rPr>
  </w:style>
  <w:style w:type="character" w:customStyle="1" w:styleId="number">
    <w:name w:val="number"/>
    <w:basedOn w:val="DefaultParagraphFont"/>
    <w:uiPriority w:val="99"/>
    <w:rsid w:val="00E34F08"/>
    <w:rPr>
      <w:rFonts w:cs="Times New Roman"/>
    </w:rPr>
  </w:style>
  <w:style w:type="character" w:customStyle="1" w:styleId="b2">
    <w:name w:val="b2"/>
    <w:uiPriority w:val="99"/>
    <w:rsid w:val="00E34F08"/>
    <w:rPr>
      <w:b/>
    </w:rPr>
  </w:style>
  <w:style w:type="character" w:customStyle="1" w:styleId="i2">
    <w:name w:val="i2"/>
    <w:uiPriority w:val="99"/>
    <w:rsid w:val="00E34F08"/>
    <w:rPr>
      <w:i/>
    </w:rPr>
  </w:style>
  <w:style w:type="paragraph" w:styleId="BalloonText">
    <w:name w:val="Balloon Text"/>
    <w:basedOn w:val="Normal"/>
    <w:link w:val="BalloonTextChar"/>
    <w:uiPriority w:val="99"/>
    <w:semiHidden/>
    <w:rsid w:val="00467D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B1E1F"/>
    <w:rPr>
      <w:rFonts w:cs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3305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30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B1E1F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0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1E1F"/>
    <w:rPr>
      <w:rFonts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D44460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B1E1F"/>
    <w:rPr>
      <w:rFonts w:cs="Times New Roman"/>
      <w:sz w:val="24"/>
      <w:szCs w:val="24"/>
      <w:lang w:val="en-GB"/>
    </w:rPr>
  </w:style>
  <w:style w:type="paragraph" w:customStyle="1" w:styleId="citation">
    <w:name w:val="citation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uthlist">
    <w:name w:val="auth_list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paragraph" w:customStyle="1" w:styleId="aff">
    <w:name w:val="aff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subabstractlabel">
    <w:name w:val="sub_abstract_label"/>
    <w:basedOn w:val="DefaultParagraphFont"/>
    <w:uiPriority w:val="99"/>
    <w:rsid w:val="001736DF"/>
    <w:rPr>
      <w:rFonts w:cs="Times New Roman"/>
    </w:rPr>
  </w:style>
  <w:style w:type="paragraph" w:customStyle="1" w:styleId="rprtid">
    <w:name w:val="rprtid"/>
    <w:basedOn w:val="Normal"/>
    <w:uiPriority w:val="99"/>
    <w:rsid w:val="001736DF"/>
    <w:pPr>
      <w:spacing w:before="100" w:beforeAutospacing="1" w:after="100" w:afterAutospacing="1"/>
    </w:pPr>
    <w:rPr>
      <w:lang w:val="it-IT"/>
    </w:rPr>
  </w:style>
  <w:style w:type="character" w:customStyle="1" w:styleId="pmid">
    <w:name w:val="pmid"/>
    <w:basedOn w:val="DefaultParagraphFont"/>
    <w:uiPriority w:val="99"/>
    <w:rsid w:val="001736DF"/>
    <w:rPr>
      <w:rFonts w:cs="Times New Roman"/>
    </w:rPr>
  </w:style>
  <w:style w:type="character" w:customStyle="1" w:styleId="statusicon">
    <w:name w:val="status_icon"/>
    <w:basedOn w:val="DefaultParagraphFont"/>
    <w:uiPriority w:val="99"/>
    <w:rsid w:val="001736DF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F00156"/>
    <w:rPr>
      <w:rFonts w:cs="Times New Roman"/>
      <w:color w:val="800080"/>
      <w:u w:val="single"/>
    </w:rPr>
  </w:style>
  <w:style w:type="character" w:customStyle="1" w:styleId="cit-source">
    <w:name w:val="cit-source"/>
    <w:basedOn w:val="DefaultParagraphFont"/>
    <w:uiPriority w:val="99"/>
    <w:rsid w:val="007B2222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B2222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7B2222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7B2222"/>
    <w:rPr>
      <w:rFonts w:cs="Times New Roman"/>
    </w:rPr>
  </w:style>
  <w:style w:type="character" w:customStyle="1" w:styleId="hps">
    <w:name w:val="hps"/>
    <w:basedOn w:val="DefaultParagraphFont"/>
    <w:uiPriority w:val="99"/>
    <w:rsid w:val="004A5A68"/>
    <w:rPr>
      <w:rFonts w:cs="Times New Roman"/>
    </w:rPr>
  </w:style>
  <w:style w:type="character" w:customStyle="1" w:styleId="hpsatn">
    <w:name w:val="hps atn"/>
    <w:basedOn w:val="DefaultParagraphFont"/>
    <w:uiPriority w:val="99"/>
    <w:rsid w:val="009752EE"/>
    <w:rPr>
      <w:rFonts w:cs="Times New Roman"/>
    </w:rPr>
  </w:style>
  <w:style w:type="character" w:customStyle="1" w:styleId="hpsalt-edited">
    <w:name w:val="hps alt-edited"/>
    <w:basedOn w:val="DefaultParagraphFont"/>
    <w:uiPriority w:val="99"/>
    <w:rsid w:val="009752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94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88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747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394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394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20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394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394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4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5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23946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22">
      <w:marLeft w:val="37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7">
              <w:marLeft w:val="0"/>
              <w:marRight w:val="0"/>
              <w:marTop w:val="375"/>
              <w:marBottom w:val="0"/>
              <w:divBdr>
                <w:top w:val="single" w:sz="6" w:space="2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94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04">
                                          <w:marLeft w:val="0"/>
                                          <w:marRight w:val="0"/>
                                          <w:marTop w:val="24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946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946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9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94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71">
                          <w:marLeft w:val="10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94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66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7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5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3946748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01">
      <w:marLeft w:val="3"/>
      <w:marRight w:val="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689">
                              <w:marLeft w:val="16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94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946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94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94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94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4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94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94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4</Words>
  <Characters>1279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OF pDDI PRESCRIPTIONS IN TWO ITALIAN REGIONS</vt:lpstr>
    </vt:vector>
  </TitlesOfParts>
  <Company>SEFAP</Company>
  <LinksUpToDate>false</LinksUpToDate>
  <CharactersWithSpaces>15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OF pDDI PRESCRIPTIONS IN TWO ITALIAN REGIONS</dc:title>
  <dc:subject/>
  <dc:creator>Strabilia</dc:creator>
  <cp:keywords/>
  <dc:description/>
  <cp:lastModifiedBy>Strabilia</cp:lastModifiedBy>
  <cp:revision>6</cp:revision>
  <cp:lastPrinted>2012-10-31T16:41:00Z</cp:lastPrinted>
  <dcterms:created xsi:type="dcterms:W3CDTF">2013-09-26T16:34:00Z</dcterms:created>
  <dcterms:modified xsi:type="dcterms:W3CDTF">2013-09-26T16:49:00Z</dcterms:modified>
</cp:coreProperties>
</file>